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0EDF72" w14:textId="234B24A5" w:rsidR="00362246" w:rsidRPr="00C76AAD" w:rsidRDefault="00362246" w:rsidP="00B452B3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C76AAD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7311FD">
        <w:rPr>
          <w:rFonts w:ascii="Times New Roman" w:hAnsi="Times New Roman" w:cs="Times New Roman"/>
          <w:b/>
          <w:bCs/>
          <w:lang w:val="en-US"/>
        </w:rPr>
        <w:t>S</w:t>
      </w:r>
      <w:r w:rsidRPr="00C76AAD">
        <w:rPr>
          <w:rFonts w:ascii="Times New Roman" w:hAnsi="Times New Roman" w:cs="Times New Roman"/>
          <w:b/>
          <w:bCs/>
          <w:lang w:val="en-US"/>
        </w:rPr>
        <w:t xml:space="preserve">1. Distribution of 33 SSA countries included in the study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150"/>
        <w:gridCol w:w="2070"/>
        <w:gridCol w:w="1440"/>
      </w:tblGrid>
      <w:tr w:rsidR="00362246" w:rsidRPr="00C76AAD" w14:paraId="1317F78D" w14:textId="77777777" w:rsidTr="00B452B3"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9F0E3D" w14:textId="77777777" w:rsidR="00362246" w:rsidRPr="00C76AAD" w:rsidRDefault="00362246" w:rsidP="00B452B3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bookmarkStart w:id="0" w:name="_Hlk132703709"/>
            <w:r w:rsidRPr="00C76AAD">
              <w:rPr>
                <w:rFonts w:ascii="Times New Roman" w:hAnsi="Times New Roman" w:cs="Times New Roman"/>
                <w:b/>
                <w:bCs/>
              </w:rPr>
              <w:t xml:space="preserve">Country 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F21906" w14:textId="47FE22C3" w:rsidR="00362246" w:rsidRPr="00C76AAD" w:rsidRDefault="00362246" w:rsidP="00B452B3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C76AAD">
              <w:rPr>
                <w:rFonts w:ascii="Times New Roman" w:hAnsi="Times New Roman" w:cs="Times New Roman"/>
                <w:b/>
                <w:bCs/>
              </w:rPr>
              <w:t>Freq</w:t>
            </w:r>
            <w:r w:rsidR="00B452B3" w:rsidRPr="00C76AAD">
              <w:rPr>
                <w:rFonts w:ascii="Times New Roman" w:hAnsi="Times New Roman" w:cs="Times New Roman"/>
                <w:b/>
                <w:bCs/>
              </w:rPr>
              <w:t>uency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B6AD01" w14:textId="1B7F6400" w:rsidR="00362246" w:rsidRPr="00C76AAD" w:rsidRDefault="00362246" w:rsidP="00B452B3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C76AAD">
              <w:rPr>
                <w:rFonts w:ascii="Times New Roman" w:hAnsi="Times New Roman" w:cs="Times New Roman"/>
                <w:b/>
                <w:bCs/>
              </w:rPr>
              <w:t>Percent</w:t>
            </w:r>
          </w:p>
        </w:tc>
      </w:tr>
      <w:tr w:rsidR="00362246" w:rsidRPr="00C76AAD" w14:paraId="6C2546AB" w14:textId="77777777" w:rsidTr="00B452B3"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9809D30" w14:textId="77777777" w:rsidR="00362246" w:rsidRPr="00C76AAD" w:rsidRDefault="00362246" w:rsidP="00B452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 xml:space="preserve">Angola 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61B006B" w14:textId="77777777" w:rsidR="00362246" w:rsidRPr="00C76AAD" w:rsidRDefault="00362246" w:rsidP="00B452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1335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EBFBBD" w14:textId="77777777" w:rsidR="00362246" w:rsidRPr="00C76AAD" w:rsidRDefault="00362246" w:rsidP="00B452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3.46</w:t>
            </w:r>
          </w:p>
        </w:tc>
      </w:tr>
      <w:tr w:rsidR="00362246" w:rsidRPr="00C76AAD" w14:paraId="6FFD817C" w14:textId="77777777" w:rsidTr="00B452B3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14F31F" w14:textId="77777777" w:rsidR="00362246" w:rsidRPr="00C76AAD" w:rsidRDefault="00362246" w:rsidP="00B452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Burkina Faso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BFE6C5" w14:textId="77777777" w:rsidR="00362246" w:rsidRPr="00C76AAD" w:rsidRDefault="00362246" w:rsidP="00B452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152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804ECCE" w14:textId="77777777" w:rsidR="00362246" w:rsidRPr="00C76AAD" w:rsidRDefault="00362246" w:rsidP="00B452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3.96</w:t>
            </w:r>
          </w:p>
        </w:tc>
      </w:tr>
      <w:tr w:rsidR="00362246" w:rsidRPr="00C76AAD" w14:paraId="0EA3F148" w14:textId="77777777" w:rsidTr="00B452B3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5D6C8D" w14:textId="77777777" w:rsidR="00362246" w:rsidRPr="00C76AAD" w:rsidRDefault="00362246" w:rsidP="00B452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 xml:space="preserve">Benin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1A5CD3" w14:textId="77777777" w:rsidR="00362246" w:rsidRPr="00C76AAD" w:rsidRDefault="00362246" w:rsidP="00B452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134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067F161" w14:textId="77777777" w:rsidR="00362246" w:rsidRPr="00C76AAD" w:rsidRDefault="00362246" w:rsidP="00B452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3.49</w:t>
            </w:r>
          </w:p>
        </w:tc>
      </w:tr>
      <w:tr w:rsidR="00362246" w:rsidRPr="00C76AAD" w14:paraId="6050D0EE" w14:textId="77777777" w:rsidTr="00B452B3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6BFEDE" w14:textId="77777777" w:rsidR="00362246" w:rsidRPr="00C76AAD" w:rsidRDefault="00362246" w:rsidP="00B452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Burundi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D6ED4" w14:textId="77777777" w:rsidR="00362246" w:rsidRPr="00C76AAD" w:rsidRDefault="00362246" w:rsidP="00B452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136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8318F3C" w14:textId="77777777" w:rsidR="00362246" w:rsidRPr="00C76AAD" w:rsidRDefault="00362246" w:rsidP="00B452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3.53</w:t>
            </w:r>
          </w:p>
        </w:tc>
      </w:tr>
      <w:tr w:rsidR="00362246" w:rsidRPr="00C76AAD" w14:paraId="5E77FDC4" w14:textId="77777777" w:rsidTr="00B452B3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6C1607" w14:textId="77777777" w:rsidR="00362246" w:rsidRPr="00C76AAD" w:rsidRDefault="00362246" w:rsidP="00B452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Congo Democratic Rep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95BCAC" w14:textId="77777777" w:rsidR="00362246" w:rsidRPr="00C76AAD" w:rsidRDefault="00362246" w:rsidP="00B452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183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373D9D2" w14:textId="77777777" w:rsidR="00362246" w:rsidRPr="00C76AAD" w:rsidRDefault="00362246" w:rsidP="00B452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4.76</w:t>
            </w:r>
          </w:p>
        </w:tc>
      </w:tr>
      <w:tr w:rsidR="00362246" w:rsidRPr="00C76AAD" w14:paraId="59FA23F4" w14:textId="77777777" w:rsidTr="00B452B3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4F360C" w14:textId="77777777" w:rsidR="00362246" w:rsidRPr="00C76AAD" w:rsidRDefault="00362246" w:rsidP="00B452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Congo Brazzavill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D94F23" w14:textId="77777777" w:rsidR="00362246" w:rsidRPr="00C76AAD" w:rsidRDefault="00362246" w:rsidP="00B452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81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CBDD751" w14:textId="77777777" w:rsidR="00362246" w:rsidRPr="00C76AAD" w:rsidRDefault="00362246" w:rsidP="00B452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2.11</w:t>
            </w:r>
          </w:p>
        </w:tc>
      </w:tr>
      <w:tr w:rsidR="00362246" w:rsidRPr="00C76AAD" w14:paraId="49CB97A6" w14:textId="77777777" w:rsidTr="00B452B3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422633" w14:textId="77777777" w:rsidR="00362246" w:rsidRPr="00C76AAD" w:rsidRDefault="00362246" w:rsidP="00B452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Cote d’Ivoir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C05535" w14:textId="77777777" w:rsidR="00362246" w:rsidRPr="00C76AAD" w:rsidRDefault="00362246" w:rsidP="00B452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74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D91B4A3" w14:textId="77777777" w:rsidR="00362246" w:rsidRPr="00C76AAD" w:rsidRDefault="00362246" w:rsidP="00B452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1.93</w:t>
            </w:r>
          </w:p>
        </w:tc>
      </w:tr>
      <w:tr w:rsidR="00362246" w:rsidRPr="00C76AAD" w14:paraId="5573B2A2" w14:textId="77777777" w:rsidTr="00B452B3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858B41" w14:textId="77777777" w:rsidR="00362246" w:rsidRPr="00C76AAD" w:rsidRDefault="00362246" w:rsidP="00B452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 xml:space="preserve">Cameroun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3C0F2E" w14:textId="77777777" w:rsidR="00362246" w:rsidRPr="00C76AAD" w:rsidRDefault="00362246" w:rsidP="00B452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100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31F5E5C" w14:textId="77777777" w:rsidR="00362246" w:rsidRPr="00C76AAD" w:rsidRDefault="00362246" w:rsidP="00B452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2.61</w:t>
            </w:r>
          </w:p>
        </w:tc>
      </w:tr>
      <w:tr w:rsidR="00362246" w:rsidRPr="00C76AAD" w14:paraId="39F781F6" w14:textId="77777777" w:rsidTr="00B452B3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98C811" w14:textId="77777777" w:rsidR="00362246" w:rsidRPr="00C76AAD" w:rsidRDefault="00362246" w:rsidP="00B452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 xml:space="preserve">Ethiopia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401E80" w14:textId="77777777" w:rsidR="00362246" w:rsidRPr="00C76AAD" w:rsidRDefault="00362246" w:rsidP="00B452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110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8DEE4AD" w14:textId="77777777" w:rsidR="00362246" w:rsidRPr="00C76AAD" w:rsidRDefault="00362246" w:rsidP="00B452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2.85</w:t>
            </w:r>
          </w:p>
        </w:tc>
      </w:tr>
      <w:tr w:rsidR="00362246" w:rsidRPr="00C76AAD" w14:paraId="3560C89E" w14:textId="77777777" w:rsidTr="00B452B3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418E49" w14:textId="77777777" w:rsidR="00362246" w:rsidRPr="00C76AAD" w:rsidRDefault="00362246" w:rsidP="00B452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 xml:space="preserve">Gabon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FC7124" w14:textId="77777777" w:rsidR="00362246" w:rsidRPr="00C76AAD" w:rsidRDefault="00362246" w:rsidP="00B452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101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78D5E1F" w14:textId="77777777" w:rsidR="00362246" w:rsidRPr="00C76AAD" w:rsidRDefault="00362246" w:rsidP="00B452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2.64</w:t>
            </w:r>
          </w:p>
        </w:tc>
      </w:tr>
      <w:tr w:rsidR="00362246" w:rsidRPr="00C76AAD" w14:paraId="7CB753FA" w14:textId="77777777" w:rsidTr="00B452B3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FD2AD1" w14:textId="77777777" w:rsidR="00362246" w:rsidRPr="00C76AAD" w:rsidRDefault="00362246" w:rsidP="00B452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 xml:space="preserve">Ghana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607076" w14:textId="77777777" w:rsidR="00362246" w:rsidRPr="00C76AAD" w:rsidRDefault="00362246" w:rsidP="00B452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56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9C74538" w14:textId="77777777" w:rsidR="00362246" w:rsidRPr="00C76AAD" w:rsidRDefault="00362246" w:rsidP="00B452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1.47</w:t>
            </w:r>
          </w:p>
        </w:tc>
      </w:tr>
      <w:tr w:rsidR="00362246" w:rsidRPr="00C76AAD" w14:paraId="1CFA8878" w14:textId="77777777" w:rsidTr="00B452B3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1D8779" w14:textId="77777777" w:rsidR="00362246" w:rsidRPr="00C76AAD" w:rsidRDefault="00362246" w:rsidP="00B452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 xml:space="preserve">Gambia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E2E4EE" w14:textId="77777777" w:rsidR="00362246" w:rsidRPr="00C76AAD" w:rsidRDefault="00362246" w:rsidP="00B452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152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6754C3D" w14:textId="77777777" w:rsidR="00362246" w:rsidRPr="00C76AAD" w:rsidRDefault="00362246" w:rsidP="00B452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3.96</w:t>
            </w:r>
          </w:p>
        </w:tc>
      </w:tr>
      <w:tr w:rsidR="00362246" w:rsidRPr="00C76AAD" w14:paraId="4DDD2C5A" w14:textId="77777777" w:rsidTr="00B452B3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5221EF" w14:textId="77777777" w:rsidR="00362246" w:rsidRPr="00C76AAD" w:rsidRDefault="00362246" w:rsidP="00B452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 xml:space="preserve">Guinea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ECAC76" w14:textId="77777777" w:rsidR="00362246" w:rsidRPr="00C76AAD" w:rsidRDefault="00362246" w:rsidP="00B452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78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9A0EE28" w14:textId="77777777" w:rsidR="00362246" w:rsidRPr="00C76AAD" w:rsidRDefault="00362246" w:rsidP="00B452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2.04</w:t>
            </w:r>
          </w:p>
        </w:tc>
      </w:tr>
      <w:tr w:rsidR="00362246" w:rsidRPr="00C76AAD" w14:paraId="5EAB91BB" w14:textId="77777777" w:rsidTr="00B452B3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FB5EE6" w14:textId="77777777" w:rsidR="00362246" w:rsidRPr="00C76AAD" w:rsidRDefault="00362246" w:rsidP="00B452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 xml:space="preserve">Kenya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746E1B" w14:textId="77777777" w:rsidR="00362246" w:rsidRPr="00C76AAD" w:rsidRDefault="00362246" w:rsidP="00B452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195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3B0BF66" w14:textId="77777777" w:rsidR="00362246" w:rsidRPr="00C76AAD" w:rsidRDefault="00362246" w:rsidP="00B452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5.07</w:t>
            </w:r>
          </w:p>
        </w:tc>
      </w:tr>
      <w:tr w:rsidR="00362246" w:rsidRPr="00C76AAD" w14:paraId="2EECFE29" w14:textId="77777777" w:rsidTr="00B452B3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029F80" w14:textId="77777777" w:rsidR="00362246" w:rsidRPr="00C76AAD" w:rsidRDefault="00362246" w:rsidP="00B452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 xml:space="preserve">Comoros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ADF945" w14:textId="77777777" w:rsidR="00362246" w:rsidRPr="00C76AAD" w:rsidRDefault="00362246" w:rsidP="00B452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64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F40AB00" w14:textId="77777777" w:rsidR="00362246" w:rsidRPr="00C76AAD" w:rsidRDefault="00362246" w:rsidP="00B452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1.67</w:t>
            </w:r>
          </w:p>
        </w:tc>
      </w:tr>
      <w:tr w:rsidR="00362246" w:rsidRPr="00C76AAD" w14:paraId="4CE5B26C" w14:textId="77777777" w:rsidTr="00B452B3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DF3898" w14:textId="77777777" w:rsidR="00362246" w:rsidRPr="00C76AAD" w:rsidRDefault="00362246" w:rsidP="00B452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 xml:space="preserve">Liberia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8B06EC" w14:textId="77777777" w:rsidR="00362246" w:rsidRPr="00C76AAD" w:rsidRDefault="00362246" w:rsidP="00B452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52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A954E31" w14:textId="77777777" w:rsidR="00362246" w:rsidRPr="00C76AAD" w:rsidRDefault="00362246" w:rsidP="00B452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1.36</w:t>
            </w:r>
          </w:p>
        </w:tc>
      </w:tr>
      <w:tr w:rsidR="00362246" w:rsidRPr="00C76AAD" w14:paraId="372407B1" w14:textId="77777777" w:rsidTr="00B452B3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FAC68F" w14:textId="77777777" w:rsidR="00362246" w:rsidRPr="00C76AAD" w:rsidRDefault="00362246" w:rsidP="00B452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 xml:space="preserve">Lesotho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A00FF4" w14:textId="77777777" w:rsidR="00362246" w:rsidRPr="00C76AAD" w:rsidRDefault="00362246" w:rsidP="00B452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31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C90B95D" w14:textId="77777777" w:rsidR="00362246" w:rsidRPr="00C76AAD" w:rsidRDefault="00362246" w:rsidP="00B452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0.81</w:t>
            </w:r>
          </w:p>
        </w:tc>
      </w:tr>
      <w:tr w:rsidR="00362246" w:rsidRPr="00C76AAD" w14:paraId="66351AC9" w14:textId="77777777" w:rsidTr="00B452B3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7E225" w14:textId="77777777" w:rsidR="00362246" w:rsidRPr="00C76AAD" w:rsidRDefault="00362246" w:rsidP="00B452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 xml:space="preserve">Mali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BA544" w14:textId="77777777" w:rsidR="00362246" w:rsidRPr="00C76AAD" w:rsidRDefault="00362246" w:rsidP="00B452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102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5C01D68" w14:textId="77777777" w:rsidR="00362246" w:rsidRPr="00C76AAD" w:rsidRDefault="00362246" w:rsidP="00B452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2.66</w:t>
            </w:r>
          </w:p>
        </w:tc>
      </w:tr>
      <w:tr w:rsidR="00362246" w:rsidRPr="00C76AAD" w14:paraId="7EC731F8" w14:textId="77777777" w:rsidTr="00B452B3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51828A" w14:textId="77777777" w:rsidR="00362246" w:rsidRPr="00C76AAD" w:rsidRDefault="00362246" w:rsidP="00B452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 xml:space="preserve">Malawi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09A2BA" w14:textId="77777777" w:rsidR="00362246" w:rsidRPr="00C76AAD" w:rsidRDefault="00362246" w:rsidP="00B452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173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4B4950E" w14:textId="77777777" w:rsidR="00362246" w:rsidRPr="00C76AAD" w:rsidRDefault="00362246" w:rsidP="00B452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4.51</w:t>
            </w:r>
          </w:p>
        </w:tc>
      </w:tr>
      <w:tr w:rsidR="00362246" w:rsidRPr="00C76AAD" w14:paraId="3637B30C" w14:textId="77777777" w:rsidTr="00B452B3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D4E8E9" w14:textId="77777777" w:rsidR="00362246" w:rsidRPr="00C76AAD" w:rsidRDefault="00362246" w:rsidP="00B452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 xml:space="preserve">Mozambique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F80931" w14:textId="77777777" w:rsidR="00362246" w:rsidRPr="00C76AAD" w:rsidRDefault="00362246" w:rsidP="00B452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116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A85486A" w14:textId="77777777" w:rsidR="00362246" w:rsidRPr="00C76AAD" w:rsidRDefault="00362246" w:rsidP="00B452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3.01</w:t>
            </w:r>
          </w:p>
        </w:tc>
      </w:tr>
      <w:tr w:rsidR="00362246" w:rsidRPr="00C76AAD" w14:paraId="670BF98F" w14:textId="77777777" w:rsidTr="00B452B3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C911A" w14:textId="77777777" w:rsidR="00362246" w:rsidRPr="00C76AAD" w:rsidRDefault="00362246" w:rsidP="00B452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 xml:space="preserve">Nigeria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B75FB2" w14:textId="77777777" w:rsidR="00362246" w:rsidRPr="00C76AAD" w:rsidRDefault="00362246" w:rsidP="00B452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341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6DF13EA" w14:textId="77777777" w:rsidR="00362246" w:rsidRPr="00C76AAD" w:rsidRDefault="00362246" w:rsidP="00B452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8.87</w:t>
            </w:r>
          </w:p>
        </w:tc>
      </w:tr>
      <w:tr w:rsidR="00362246" w:rsidRPr="00C76AAD" w14:paraId="3E5321A1" w14:textId="77777777" w:rsidTr="00B452B3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71BF09" w14:textId="77777777" w:rsidR="00362246" w:rsidRPr="00C76AAD" w:rsidRDefault="00362246" w:rsidP="00B452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lastRenderedPageBreak/>
              <w:t xml:space="preserve">Niger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BA9F2E" w14:textId="77777777" w:rsidR="00362246" w:rsidRPr="00C76AAD" w:rsidRDefault="00362246" w:rsidP="00B452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132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9795231" w14:textId="77777777" w:rsidR="00362246" w:rsidRPr="00C76AAD" w:rsidRDefault="00362246" w:rsidP="00B452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3.43</w:t>
            </w:r>
          </w:p>
        </w:tc>
      </w:tr>
      <w:tr w:rsidR="00362246" w:rsidRPr="00C76AAD" w14:paraId="32F5E413" w14:textId="77777777" w:rsidTr="00B452B3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3DF2D6" w14:textId="77777777" w:rsidR="00362246" w:rsidRPr="00C76AAD" w:rsidRDefault="00362246" w:rsidP="00B452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 xml:space="preserve">Namibia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99AAF2" w14:textId="77777777" w:rsidR="00362246" w:rsidRPr="00C76AAD" w:rsidRDefault="00362246" w:rsidP="00B452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47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F3FF063" w14:textId="77777777" w:rsidR="00362246" w:rsidRPr="00C76AAD" w:rsidRDefault="00362246" w:rsidP="00B452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1.24</w:t>
            </w:r>
          </w:p>
        </w:tc>
      </w:tr>
      <w:tr w:rsidR="00362246" w:rsidRPr="00C76AAD" w14:paraId="52ABDBFC" w14:textId="77777777" w:rsidTr="00B452B3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3B8C23" w14:textId="77777777" w:rsidR="00362246" w:rsidRPr="00C76AAD" w:rsidRDefault="00362246" w:rsidP="00B452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 xml:space="preserve">Rwanda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7BEF62" w14:textId="77777777" w:rsidR="00362246" w:rsidRPr="00C76AAD" w:rsidRDefault="00362246" w:rsidP="00B452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83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69B662E" w14:textId="77777777" w:rsidR="00362246" w:rsidRPr="00C76AAD" w:rsidRDefault="00362246" w:rsidP="00B452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2.16</w:t>
            </w:r>
          </w:p>
        </w:tc>
      </w:tr>
      <w:tr w:rsidR="00362246" w:rsidRPr="00C76AAD" w14:paraId="237056D4" w14:textId="77777777" w:rsidTr="00B452B3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233441" w14:textId="77777777" w:rsidR="00362246" w:rsidRPr="00C76AAD" w:rsidRDefault="00362246" w:rsidP="00B452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 xml:space="preserve">Sierra Leone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98760F" w14:textId="77777777" w:rsidR="00362246" w:rsidRPr="00C76AAD" w:rsidRDefault="00362246" w:rsidP="00B452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195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6F5EC21" w14:textId="77777777" w:rsidR="00362246" w:rsidRPr="00C76AAD" w:rsidRDefault="00362246" w:rsidP="00B452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5.07</w:t>
            </w:r>
          </w:p>
        </w:tc>
      </w:tr>
      <w:tr w:rsidR="00362246" w:rsidRPr="00C76AAD" w14:paraId="2B734B75" w14:textId="77777777" w:rsidTr="00B452B3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BFB645" w14:textId="77777777" w:rsidR="00362246" w:rsidRPr="00C76AAD" w:rsidRDefault="00362246" w:rsidP="00B452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 xml:space="preserve">Senegal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C031D6" w14:textId="77777777" w:rsidR="00362246" w:rsidRPr="00C76AAD" w:rsidRDefault="00362246" w:rsidP="00B452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51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8449E21" w14:textId="77777777" w:rsidR="00362246" w:rsidRPr="00C76AAD" w:rsidRDefault="00362246" w:rsidP="00B452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1.34</w:t>
            </w:r>
          </w:p>
        </w:tc>
      </w:tr>
      <w:tr w:rsidR="00362246" w:rsidRPr="00C76AAD" w14:paraId="4A67FB7F" w14:textId="77777777" w:rsidTr="00B452B3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2282ED" w14:textId="77777777" w:rsidR="00362246" w:rsidRPr="00C76AAD" w:rsidRDefault="00362246" w:rsidP="00B452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 xml:space="preserve">Chad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057326" w14:textId="77777777" w:rsidR="00362246" w:rsidRPr="00C76AAD" w:rsidRDefault="00362246" w:rsidP="00B452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185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01F435D" w14:textId="77777777" w:rsidR="00362246" w:rsidRPr="00C76AAD" w:rsidRDefault="00362246" w:rsidP="00B452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4.81</w:t>
            </w:r>
          </w:p>
        </w:tc>
      </w:tr>
      <w:tr w:rsidR="00362246" w:rsidRPr="00C76AAD" w14:paraId="51D2AC0C" w14:textId="77777777" w:rsidTr="00B452B3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81BE2" w14:textId="77777777" w:rsidR="00362246" w:rsidRPr="00C76AAD" w:rsidRDefault="00362246" w:rsidP="00B452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 xml:space="preserve">Togo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C26407" w14:textId="77777777" w:rsidR="00362246" w:rsidRPr="00C76AAD" w:rsidRDefault="00362246" w:rsidP="00B452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133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784197D" w14:textId="77777777" w:rsidR="00362246" w:rsidRPr="00C76AAD" w:rsidRDefault="00362246" w:rsidP="00B452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3.48</w:t>
            </w:r>
          </w:p>
        </w:tc>
      </w:tr>
      <w:tr w:rsidR="00362246" w:rsidRPr="00C76AAD" w14:paraId="36E53DCE" w14:textId="77777777" w:rsidTr="00B452B3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1F27D2" w14:textId="77777777" w:rsidR="00362246" w:rsidRPr="00C76AAD" w:rsidRDefault="00362246" w:rsidP="00B452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 xml:space="preserve">Tanzania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476680" w14:textId="77777777" w:rsidR="00362246" w:rsidRPr="00C76AAD" w:rsidRDefault="00362246" w:rsidP="00B452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100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63413B8" w14:textId="77777777" w:rsidR="00362246" w:rsidRPr="00C76AAD" w:rsidRDefault="00362246" w:rsidP="00B452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2.61</w:t>
            </w:r>
          </w:p>
        </w:tc>
      </w:tr>
      <w:tr w:rsidR="00362246" w:rsidRPr="00C76AAD" w14:paraId="5C2361D2" w14:textId="77777777" w:rsidTr="00B452B3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80D803" w14:textId="77777777" w:rsidR="00362246" w:rsidRPr="00C76AAD" w:rsidRDefault="00362246" w:rsidP="00B452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 xml:space="preserve">Uganda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EBAC34" w14:textId="77777777" w:rsidR="00362246" w:rsidRPr="00C76AAD" w:rsidRDefault="00362246" w:rsidP="00B452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152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C3A1ACF" w14:textId="77777777" w:rsidR="00362246" w:rsidRPr="00C76AAD" w:rsidRDefault="00362246" w:rsidP="00B452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3.95</w:t>
            </w:r>
          </w:p>
        </w:tc>
      </w:tr>
      <w:tr w:rsidR="00362246" w:rsidRPr="00C76AAD" w14:paraId="750D40B7" w14:textId="77777777" w:rsidTr="00B452B3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6CA169" w14:textId="77777777" w:rsidR="00362246" w:rsidRPr="00C76AAD" w:rsidRDefault="00362246" w:rsidP="00B452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 xml:space="preserve">South Africa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79171A" w14:textId="77777777" w:rsidR="00362246" w:rsidRPr="00C76AAD" w:rsidRDefault="00362246" w:rsidP="00B452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35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E78381B" w14:textId="77777777" w:rsidR="00362246" w:rsidRPr="00C76AAD" w:rsidRDefault="00362246" w:rsidP="00B452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0.93</w:t>
            </w:r>
          </w:p>
        </w:tc>
      </w:tr>
      <w:tr w:rsidR="00362246" w:rsidRPr="00C76AAD" w14:paraId="19BA553E" w14:textId="77777777" w:rsidTr="00B452B3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78B5AD" w14:textId="77777777" w:rsidR="00362246" w:rsidRPr="00C76AAD" w:rsidRDefault="00362246" w:rsidP="00B452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 xml:space="preserve">Zambia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DE77CD" w14:textId="77777777" w:rsidR="00362246" w:rsidRPr="00C76AAD" w:rsidRDefault="00362246" w:rsidP="00B452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98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6A6D807" w14:textId="77777777" w:rsidR="00362246" w:rsidRPr="00C76AAD" w:rsidRDefault="00362246" w:rsidP="00B452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2.55</w:t>
            </w:r>
          </w:p>
        </w:tc>
      </w:tr>
      <w:tr w:rsidR="00362246" w:rsidRPr="00C76AAD" w14:paraId="220E27B1" w14:textId="77777777" w:rsidTr="00B452B3"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C64F70E" w14:textId="77777777" w:rsidR="00362246" w:rsidRPr="00C76AAD" w:rsidRDefault="00362246" w:rsidP="00B452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 xml:space="preserve">Zimbabwe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8668B28" w14:textId="77777777" w:rsidR="00362246" w:rsidRPr="00C76AAD" w:rsidRDefault="00362246" w:rsidP="00B452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64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F56AC7" w14:textId="77777777" w:rsidR="00362246" w:rsidRPr="00C76AAD" w:rsidRDefault="00362246" w:rsidP="00B452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1.66</w:t>
            </w:r>
          </w:p>
        </w:tc>
      </w:tr>
      <w:tr w:rsidR="00362246" w:rsidRPr="00C76AAD" w14:paraId="6DAF4CB8" w14:textId="77777777" w:rsidTr="00B452B3"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156B26" w14:textId="77777777" w:rsidR="00362246" w:rsidRPr="00C76AAD" w:rsidRDefault="00362246" w:rsidP="00B452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BC4CFA" w14:textId="77777777" w:rsidR="00362246" w:rsidRPr="00C76AAD" w:rsidRDefault="00362246" w:rsidP="00B452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38552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E1C0D4" w14:textId="77777777" w:rsidR="00362246" w:rsidRPr="00C76AAD" w:rsidRDefault="00362246" w:rsidP="00B452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100.00</w:t>
            </w:r>
          </w:p>
        </w:tc>
      </w:tr>
      <w:bookmarkEnd w:id="0"/>
    </w:tbl>
    <w:p w14:paraId="791F2886" w14:textId="77777777" w:rsidR="00362246" w:rsidRPr="00C76AAD" w:rsidRDefault="00362246" w:rsidP="00B452B3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3B629C48" w14:textId="77777777" w:rsidR="00B6626B" w:rsidRPr="00C76AAD" w:rsidRDefault="00B6626B" w:rsidP="00B452B3">
      <w:pPr>
        <w:spacing w:line="480" w:lineRule="auto"/>
        <w:rPr>
          <w:rFonts w:ascii="Times New Roman" w:hAnsi="Times New Roman" w:cs="Times New Roman"/>
        </w:rPr>
      </w:pPr>
    </w:p>
    <w:p w14:paraId="240AF976" w14:textId="77777777" w:rsidR="00885DF6" w:rsidRDefault="00885DF6" w:rsidP="00B452B3">
      <w:pPr>
        <w:spacing w:line="480" w:lineRule="auto"/>
        <w:rPr>
          <w:rFonts w:ascii="Times New Roman" w:hAnsi="Times New Roman" w:cs="Times New Roman"/>
        </w:rPr>
        <w:sectPr w:rsidR="00885DF6" w:rsidSect="005C00C4"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C40F2F7" w14:textId="1CDC990A" w:rsidR="00885DF6" w:rsidRPr="00C76AAD" w:rsidRDefault="00885DF6" w:rsidP="00885DF6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C76AAD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2</w:t>
      </w:r>
      <w:r w:rsidRPr="00C76AAD">
        <w:rPr>
          <w:rFonts w:ascii="Times New Roman" w:hAnsi="Times New Roman" w:cs="Times New Roman"/>
          <w:b/>
          <w:bCs/>
        </w:rPr>
        <w:t xml:space="preserve">: Pairwise correlations </w:t>
      </w:r>
    </w:p>
    <w:tbl>
      <w:tblPr>
        <w:tblW w:w="15120" w:type="dxa"/>
        <w:tblInd w:w="-882" w:type="dxa"/>
        <w:tblLayout w:type="fixed"/>
        <w:tblLook w:val="0000" w:firstRow="0" w:lastRow="0" w:firstColumn="0" w:lastColumn="0" w:noHBand="0" w:noVBand="0"/>
      </w:tblPr>
      <w:tblGrid>
        <w:gridCol w:w="4230"/>
        <w:gridCol w:w="854"/>
        <w:gridCol w:w="854"/>
        <w:gridCol w:w="854"/>
        <w:gridCol w:w="854"/>
        <w:gridCol w:w="814"/>
        <w:gridCol w:w="854"/>
        <w:gridCol w:w="854"/>
        <w:gridCol w:w="854"/>
        <w:gridCol w:w="854"/>
        <w:gridCol w:w="854"/>
        <w:gridCol w:w="860"/>
        <w:gridCol w:w="810"/>
        <w:gridCol w:w="720"/>
      </w:tblGrid>
      <w:tr w:rsidR="00885DF6" w:rsidRPr="00C76AAD" w14:paraId="482D32BF" w14:textId="77777777" w:rsidTr="00E373D0">
        <w:tc>
          <w:tcPr>
            <w:tcW w:w="423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72B5D428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ariables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4498E7FC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)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3908864A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)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17149343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)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0B6224AB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)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4F2577DB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5)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6B73EE30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6)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59859B47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7)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75A2C5BC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8)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0088C06D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9)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194AC448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0)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6458B7DA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1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3A92064B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2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0F08302F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3)</w:t>
            </w:r>
          </w:p>
        </w:tc>
      </w:tr>
      <w:tr w:rsidR="00885DF6" w:rsidRPr="00C76AAD" w14:paraId="10B7FA61" w14:textId="77777777" w:rsidTr="00E373D0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0900A1A8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) ARI symptoms in the 2 weeks before the survey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78465C74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3E55D7B6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7E412779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24943C4D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65DA2CD0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7DF61567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64A01B8F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6D4E22A0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6993409E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5122EE33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4418FD95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DC51BEB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DCCB13B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85DF6" w:rsidRPr="00C76AAD" w14:paraId="5BB1F05F" w14:textId="77777777" w:rsidTr="00E373D0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7D0D1BD3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7AF15D84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189D9880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70F0309A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4985766F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201D6F25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243DAAB8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6CCB2B3C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49468732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31BD604F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492473B1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16772199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350AB51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8C9403A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85DF6" w:rsidRPr="00C76AAD" w14:paraId="6A89D9EA" w14:textId="77777777" w:rsidTr="00E373D0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545F5DBA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)</w:t>
            </w:r>
            <w:r w:rsidRPr="00C76AA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ousehold smoke exposure risk 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699B9404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5*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108A496E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242FAAA0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53B16F4D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5907B922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1856373A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3E9178CC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6DD403F2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79A852F2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49830DD1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43B5E72A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47200BD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4931B45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85DF6" w:rsidRPr="00C76AAD" w14:paraId="6CBD234F" w14:textId="77777777" w:rsidTr="00E373D0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4579DA85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6EC10B76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0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7EE1A453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316A0B19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4C389D2A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32F2415B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12C20585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385A8167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03232E34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77B035F0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3E12291B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59BFD762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FB6BDFE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0A388A0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85DF6" w:rsidRPr="00C76AAD" w14:paraId="62032C4B" w14:textId="77777777" w:rsidTr="00E373D0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2F008EF4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) Child’s sex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4378E6DB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7*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103D2C97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15E445D8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715830A7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5F4F77EB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06B858F4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69392F4D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51D892AF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7C802B1F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5C034583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048E992C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D96D3A5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E4256A7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85DF6" w:rsidRPr="00C76AAD" w14:paraId="56117142" w14:textId="77777777" w:rsidTr="00E373D0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2EC71B1B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276796D4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0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4C120973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822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6B0150B9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2C82C225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2F5EBF83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60E5D5A9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6C42A2C3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536B0208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4B39DC06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05BABA55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678B14C9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DA94EEA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345566D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85DF6" w:rsidRPr="00C76AAD" w14:paraId="307E5D10" w14:textId="77777777" w:rsidTr="00E373D0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7632CCC3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) Child’s age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15E6423D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14*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3D87D921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3*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1FA19EF5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3*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165BD9EC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5CC4000F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66432AAB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39C8DF8D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6A35009B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0E653917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5C4BE7B8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670558CE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32CC44E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773CCA2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85DF6" w:rsidRPr="00C76AAD" w14:paraId="2EB36BA0" w14:textId="77777777" w:rsidTr="00E373D0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7AC4EC2D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6FA5717B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0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38FF74B2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44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3B2C91A1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32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37DB9379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7DB55575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309C54CD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786E1A81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32FBC57E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7FD44BB6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0E697643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7EEAA69A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B065FFA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E9CC161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85DF6" w:rsidRPr="00C76AAD" w14:paraId="35426603" w14:textId="77777777" w:rsidTr="00E373D0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3434943F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5) Child lives with mother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6027F46D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48*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77D8D4A2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23*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54623F4A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2*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5822DE36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7*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4CB39FC6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220546D3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3F7AC29A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63885F64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01C06A2E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4DB61AEF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5E3433D1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3B4C679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92ED8DD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85DF6" w:rsidRPr="00C76AAD" w14:paraId="4D84E024" w14:textId="77777777" w:rsidTr="00E373D0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4F503EC1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54845EC2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0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753420D9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0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6BDD2602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0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1E07FA43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0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3318A698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53BBEF48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6BD783BB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45E59053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12DE8F81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7F34090C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0A4C129D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372D140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6D25148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85DF6" w:rsidRPr="00C76AAD" w14:paraId="40FF29BA" w14:textId="77777777" w:rsidTr="00E373D0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7D97ACA0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6) Mother’s education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3EC67760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15*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5EDE8473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2*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198C232B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302DF7F9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5*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6E8ECCA4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61*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774DB0D4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7A859B97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72AEE351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3A53972F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33DBAA2F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0D1CAB30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FE0094F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0D1F05E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85DF6" w:rsidRPr="00C76AAD" w14:paraId="4BF7190C" w14:textId="77777777" w:rsidTr="00E373D0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17F0ADD9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074A192E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0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40B4A7CB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0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6D95E56B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952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2A8F2F6F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0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521B8F03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0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064A5031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6BF32311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69953703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1C6C6767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05C790D2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540B76D2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6DA2869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A4D20FC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85DF6" w:rsidRPr="00C76AAD" w14:paraId="32D3D5BA" w14:textId="77777777" w:rsidTr="00E373D0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6188AF5C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7) Initiation of breastfeeding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53BC39A2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5*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76FBD430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16*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36083B8F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0*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74E1BC2E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12FD2BBF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5*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1583FBC2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3*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035DEBE4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452F35F6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3F35F7AF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146BBBD6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0411AA42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4BD4B38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CFB6162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85DF6" w:rsidRPr="00C76AAD" w14:paraId="72630770" w14:textId="77777777" w:rsidTr="00E373D0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03BB1458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3B082A4B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0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434B4D2C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0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3ADC673A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0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3470F888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415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6CFB58CA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0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018A1FFE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0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2AFA0840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551B42D6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11DFEAF1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5644DD97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2AF5D2FB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3ABBAF4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E2FFF53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85DF6" w:rsidRPr="00C76AAD" w14:paraId="5E845078" w14:textId="77777777" w:rsidTr="00E373D0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5C21504B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8) Marital statu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051229C9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9*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24D9C403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4*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51415F36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53EE7654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0*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7E3E5AF0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35*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3933B501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5*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0FB3BF1C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28*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7DB73D2E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79B30DC3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6523DC03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2BBC47C4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119FA86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CACDC19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85DF6" w:rsidRPr="00C76AAD" w14:paraId="7F871DB4" w14:textId="77777777" w:rsidTr="00E373D0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150FFDF0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218D9AB5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0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5074E646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0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2FB2E113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972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7C7160FA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0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24A2572D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0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02F712AC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0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5B94023C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0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5826A904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5E2EDA8A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4682C30A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2181277C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2D47325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B524DFF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85DF6" w:rsidRPr="00C76AAD" w14:paraId="288E71FF" w14:textId="77777777" w:rsidTr="00E373D0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7D8B7C12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9) Mother’s age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6B23BE24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6*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554251CE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8*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6C4926DF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3*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4D652D73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1*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3D8D791B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66*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776BE2F6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2*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00EEF5A0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25*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6A51B125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71*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5B05D738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0A1E718A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4CF667B7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3F5B43E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410836B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85DF6" w:rsidRPr="00C76AAD" w14:paraId="55B5DD0D" w14:textId="77777777" w:rsidTr="00E373D0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7BB7FA1B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5C02E008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0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7559876B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0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06ACFF06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47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35C03311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0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2973DB42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0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5CAF42C6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0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4AA190ED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0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3341BCA0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0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7BEE0882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75C960E1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4996891B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F16A3E8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29ABF9E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85DF6" w:rsidRPr="00C76AAD" w14:paraId="44244B14" w14:textId="77777777" w:rsidTr="00E373D0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3CEE0E98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(10) Wealth index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13B2B304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24*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498A531B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04*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5AA3048E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4*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3AF29BF2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4*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08555D06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2*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4DDE54F1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27*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656D905E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21*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374858CA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40*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6D8313C6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0*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589A7D54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39C6D6A8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C25CE64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16B8042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85DF6" w:rsidRPr="00C76AAD" w14:paraId="312DAE7B" w14:textId="77777777" w:rsidTr="00E373D0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3F6115B5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0A8A999F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0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02342C93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0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269EC5A4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11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3410EDF0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13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0884D400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0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6AC5C63C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0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4052DB84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0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45BC2A33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0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5EABB8CC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0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7CDD54E1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520E35B9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62FC8F6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23D352B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85DF6" w:rsidRPr="00C76AAD" w14:paraId="10CAD641" w14:textId="77777777" w:rsidTr="00E373D0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408B61E6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1) Main floor material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3E379DC1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28*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76ABCFD9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34*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3851B6C3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4*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31DD254A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5*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0BEC688B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1*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07735C1D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66*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6FA1802D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0*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21BF2EAB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69*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3E6E1463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4*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2010F1A2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10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45129B42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5DB10C9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01FD8BE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85DF6" w:rsidRPr="00C76AAD" w14:paraId="3EA02AF8" w14:textId="77777777" w:rsidTr="00E373D0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508A3E60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6287BCA5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0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0C5CE2A2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0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626F0869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5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58A2A0C0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2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71FDC235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0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2F107101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0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24CBEFAF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0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3EB6C884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0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053755C9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0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36E2ADBA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312F8AC5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7EB6503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C8ED577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85DF6" w:rsidRPr="00C76AAD" w14:paraId="5990B56F" w14:textId="77777777" w:rsidTr="00E373D0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219D45EF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2) No. of children under 5 years per household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2990B37F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2F42E887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4*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34DF5145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6*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763D8FD1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46*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32C33744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48*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062C0CBD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45*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62F16AC0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30*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62993B83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3*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2B8D02C8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4*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5BB0859A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10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1E0241B5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95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79F91A6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FA35F6E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85DF6" w:rsidRPr="00C76AAD" w14:paraId="25FA139C" w14:textId="77777777" w:rsidTr="00E373D0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1F8D3F30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08BDE271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239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77A4BFE5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0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0662B2E6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0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1375DB07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0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2B605B3C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0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2A98CF69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0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4359B4FA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0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6380BFBF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0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5D48F5ED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0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530F6262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103E28EA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BB44E48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F2BFF9E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85DF6" w:rsidRPr="00C76AAD" w14:paraId="5F056A7B" w14:textId="77777777" w:rsidTr="00E373D0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05CF1EE4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3) Place of residence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75E0D4C9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7*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4D50198E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25*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14F14437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06D2AD7A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5B55DD56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24*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0819190B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18*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45E26495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26*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19397AB4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0*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4D25054F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20499133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510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415421C7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414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3A09760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6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2DC0DAC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0</w:t>
            </w:r>
          </w:p>
        </w:tc>
      </w:tr>
      <w:tr w:rsidR="00885DF6" w:rsidRPr="00C76AAD" w14:paraId="42F40741" w14:textId="77777777" w:rsidTr="00E373D0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6DD2D935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4CE3AF01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0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55BD90CE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0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646907B3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120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2C594834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856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7833B520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0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72B87C57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0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2A870F37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0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1A5F8354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0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5D3DF8E4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246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2D8238B1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77C5AD6C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59B013E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68B8ED9" w14:textId="77777777" w:rsidR="00885DF6" w:rsidRPr="00C76AAD" w:rsidRDefault="00885DF6" w:rsidP="00E373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85DF6" w:rsidRPr="007F2AC2" w14:paraId="3F8D38CE" w14:textId="77777777" w:rsidTr="00E373D0">
        <w:tc>
          <w:tcPr>
            <w:tcW w:w="15118" w:type="dxa"/>
            <w:gridSpan w:val="14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6C71C16" w14:textId="77777777" w:rsidR="00885DF6" w:rsidRPr="007F2AC2" w:rsidRDefault="00885DF6" w:rsidP="00E373D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6AA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*** p&lt;0.01, ** p&lt;0.05, * p&lt;0.1</w:t>
            </w:r>
          </w:p>
        </w:tc>
      </w:tr>
    </w:tbl>
    <w:p w14:paraId="27C9153F" w14:textId="77777777" w:rsidR="00885DF6" w:rsidRPr="00B452B3" w:rsidRDefault="00885DF6" w:rsidP="00885DF6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6DCBA68E" w14:textId="77777777" w:rsidR="007B09C9" w:rsidRDefault="007B09C9" w:rsidP="00B452B3">
      <w:pPr>
        <w:spacing w:line="480" w:lineRule="auto"/>
        <w:rPr>
          <w:rFonts w:ascii="Times New Roman" w:hAnsi="Times New Roman" w:cs="Times New Roman"/>
        </w:rPr>
      </w:pPr>
    </w:p>
    <w:p w14:paraId="25C5F545" w14:textId="77777777" w:rsidR="00885DF6" w:rsidRDefault="00885DF6" w:rsidP="00B452B3">
      <w:pPr>
        <w:spacing w:line="480" w:lineRule="auto"/>
        <w:rPr>
          <w:rFonts w:ascii="Times New Roman" w:hAnsi="Times New Roman" w:cs="Times New Roman"/>
        </w:rPr>
      </w:pPr>
    </w:p>
    <w:p w14:paraId="59887993" w14:textId="77777777" w:rsidR="00885DF6" w:rsidRDefault="00885DF6" w:rsidP="00B452B3">
      <w:pPr>
        <w:spacing w:line="480" w:lineRule="auto"/>
        <w:rPr>
          <w:rFonts w:ascii="Times New Roman" w:hAnsi="Times New Roman" w:cs="Times New Roman"/>
        </w:rPr>
        <w:sectPr w:rsidR="00885DF6" w:rsidSect="00885DF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2C218FA" w14:textId="278137BC" w:rsidR="005100C7" w:rsidRPr="00C76AAD" w:rsidRDefault="005100C7" w:rsidP="00B452B3">
      <w:pPr>
        <w:spacing w:line="480" w:lineRule="auto"/>
        <w:rPr>
          <w:rFonts w:ascii="Times New Roman" w:hAnsi="Times New Roman" w:cs="Times New Roman"/>
          <w:b/>
          <w:bCs/>
        </w:rPr>
      </w:pPr>
      <w:r w:rsidRPr="00C76AAD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7311FD">
        <w:rPr>
          <w:rFonts w:ascii="Times New Roman" w:hAnsi="Times New Roman" w:cs="Times New Roman"/>
          <w:b/>
          <w:bCs/>
        </w:rPr>
        <w:t>S</w:t>
      </w:r>
      <w:r w:rsidR="005E57A4">
        <w:rPr>
          <w:rFonts w:ascii="Times New Roman" w:hAnsi="Times New Roman" w:cs="Times New Roman"/>
          <w:b/>
          <w:bCs/>
        </w:rPr>
        <w:t>3</w:t>
      </w:r>
      <w:r w:rsidRPr="00C76AAD">
        <w:rPr>
          <w:rFonts w:ascii="Times New Roman" w:hAnsi="Times New Roman" w:cs="Times New Roman"/>
          <w:b/>
          <w:bCs/>
        </w:rPr>
        <w:t xml:space="preserve">. Measurement of </w:t>
      </w:r>
      <w:r w:rsidR="004F1729">
        <w:rPr>
          <w:rFonts w:ascii="Times New Roman" w:hAnsi="Times New Roman" w:cs="Times New Roman"/>
          <w:b/>
          <w:bCs/>
        </w:rPr>
        <w:t>covariates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5035"/>
        <w:gridCol w:w="4320"/>
      </w:tblGrid>
      <w:tr w:rsidR="005100C7" w:rsidRPr="00C76AAD" w14:paraId="579A7F17" w14:textId="77777777" w:rsidTr="00B452B3">
        <w:trPr>
          <w:trHeight w:val="247"/>
        </w:trPr>
        <w:tc>
          <w:tcPr>
            <w:tcW w:w="5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451A1F" w14:textId="77777777" w:rsidR="005100C7" w:rsidRPr="00C76AAD" w:rsidRDefault="005100C7" w:rsidP="00B452B3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C76AAD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07CEEF" w14:textId="77777777" w:rsidR="005100C7" w:rsidRPr="00C76AAD" w:rsidRDefault="005100C7" w:rsidP="00B452B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AAD">
              <w:rPr>
                <w:rFonts w:ascii="Times New Roman" w:hAnsi="Times New Roman" w:cs="Times New Roman"/>
                <w:b/>
                <w:bCs/>
              </w:rPr>
              <w:t>Categories</w:t>
            </w:r>
          </w:p>
        </w:tc>
      </w:tr>
      <w:tr w:rsidR="005100C7" w:rsidRPr="00C76AAD" w14:paraId="7F91FAA9" w14:textId="77777777" w:rsidTr="00B452B3">
        <w:trPr>
          <w:trHeight w:val="50"/>
        </w:trPr>
        <w:tc>
          <w:tcPr>
            <w:tcW w:w="50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0A6E25" w14:textId="77777777" w:rsidR="005100C7" w:rsidRPr="00C76AAD" w:rsidRDefault="005100C7" w:rsidP="00B452B3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C76AAD">
              <w:rPr>
                <w:rFonts w:ascii="Times New Roman" w:hAnsi="Times New Roman" w:cs="Times New Roman"/>
                <w:b/>
                <w:bCs/>
              </w:rPr>
              <w:t>Mothers’ characteristics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3064A5" w14:textId="77777777" w:rsidR="005100C7" w:rsidRPr="00C76AAD" w:rsidRDefault="005100C7" w:rsidP="00B452B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5100C7" w:rsidRPr="00C76AAD" w14:paraId="685B3F5D" w14:textId="77777777" w:rsidTr="00B452B3">
        <w:trPr>
          <w:trHeight w:val="247"/>
        </w:trPr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</w:tcPr>
          <w:p w14:paraId="1E4A14D1" w14:textId="77777777" w:rsidR="005100C7" w:rsidRPr="00C76AAD" w:rsidRDefault="005100C7" w:rsidP="00B452B3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C76AAD">
              <w:rPr>
                <w:rFonts w:ascii="Times New Roman" w:eastAsia="Calibri" w:hAnsi="Times New Roman" w:cs="Times New Roman"/>
              </w:rPr>
              <w:t>Age of mother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1B0D4D4D" w14:textId="480498E0" w:rsidR="005100C7" w:rsidRPr="00C76AAD" w:rsidRDefault="007518DC" w:rsidP="00B452B3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C76AAD">
              <w:rPr>
                <w:rFonts w:ascii="Times New Roman" w:eastAsia="Calibri" w:hAnsi="Times New Roman" w:cs="Times New Roman"/>
              </w:rPr>
              <w:t>Below 35</w:t>
            </w:r>
          </w:p>
        </w:tc>
      </w:tr>
      <w:tr w:rsidR="005100C7" w:rsidRPr="00C76AAD" w14:paraId="1D62DB9A" w14:textId="77777777" w:rsidTr="00B452B3">
        <w:trPr>
          <w:trHeight w:val="257"/>
        </w:trPr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</w:tcPr>
          <w:p w14:paraId="6A58247E" w14:textId="77777777" w:rsidR="005100C7" w:rsidRPr="00C76AAD" w:rsidRDefault="005100C7" w:rsidP="00B452B3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527CEB7C" w14:textId="77777777" w:rsidR="005100C7" w:rsidRPr="00C76AAD" w:rsidRDefault="005100C7" w:rsidP="00B452B3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C76AAD">
              <w:rPr>
                <w:rFonts w:ascii="Times New Roman" w:eastAsia="Calibri" w:hAnsi="Times New Roman" w:cs="Times New Roman"/>
              </w:rPr>
              <w:t>35-49</w:t>
            </w:r>
          </w:p>
        </w:tc>
      </w:tr>
      <w:tr w:rsidR="005100C7" w:rsidRPr="00C76AAD" w14:paraId="4B9AEE24" w14:textId="77777777" w:rsidTr="00B452B3">
        <w:trPr>
          <w:trHeight w:val="247"/>
        </w:trPr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</w:tcPr>
          <w:p w14:paraId="748F5778" w14:textId="77777777" w:rsidR="005100C7" w:rsidRPr="00C76AAD" w:rsidRDefault="005100C7" w:rsidP="00B452B3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C76AAD">
              <w:rPr>
                <w:rFonts w:ascii="Times New Roman" w:eastAsia="Calibri" w:hAnsi="Times New Roman" w:cs="Times New Roman"/>
              </w:rPr>
              <w:t>Education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3A1B7D19" w14:textId="17055829" w:rsidR="005100C7" w:rsidRPr="00C76AAD" w:rsidRDefault="004717E6" w:rsidP="00B452B3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C76AAD">
              <w:rPr>
                <w:rFonts w:ascii="Times New Roman" w:eastAsia="Calibri" w:hAnsi="Times New Roman" w:cs="Times New Roman"/>
              </w:rPr>
              <w:t xml:space="preserve">Below </w:t>
            </w:r>
            <w:r w:rsidR="0032672A" w:rsidRPr="00C76AAD">
              <w:rPr>
                <w:rFonts w:ascii="Times New Roman" w:eastAsia="Calibri" w:hAnsi="Times New Roman" w:cs="Times New Roman"/>
              </w:rPr>
              <w:t>h</w:t>
            </w:r>
            <w:r w:rsidRPr="00C76AAD">
              <w:rPr>
                <w:rFonts w:ascii="Times New Roman" w:eastAsia="Calibri" w:hAnsi="Times New Roman" w:cs="Times New Roman"/>
              </w:rPr>
              <w:t xml:space="preserve">igh </w:t>
            </w:r>
            <w:r w:rsidR="0032672A" w:rsidRPr="00C76AAD">
              <w:rPr>
                <w:rFonts w:ascii="Times New Roman" w:eastAsia="Calibri" w:hAnsi="Times New Roman" w:cs="Times New Roman"/>
              </w:rPr>
              <w:t>s</w:t>
            </w:r>
            <w:r w:rsidRPr="00C76AAD">
              <w:rPr>
                <w:rFonts w:ascii="Times New Roman" w:eastAsia="Calibri" w:hAnsi="Times New Roman" w:cs="Times New Roman"/>
              </w:rPr>
              <w:t>chool</w:t>
            </w:r>
          </w:p>
        </w:tc>
      </w:tr>
      <w:tr w:rsidR="005100C7" w:rsidRPr="00C76AAD" w14:paraId="2885EFAE" w14:textId="77777777" w:rsidTr="00B452B3">
        <w:trPr>
          <w:trHeight w:val="150"/>
        </w:trPr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</w:tcPr>
          <w:p w14:paraId="11AEAE8D" w14:textId="77777777" w:rsidR="005100C7" w:rsidRPr="00C76AAD" w:rsidRDefault="005100C7" w:rsidP="00B452B3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756B1808" w14:textId="6E32AFE2" w:rsidR="005100C7" w:rsidRPr="00C76AAD" w:rsidRDefault="00061BB8" w:rsidP="00B452B3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C76AAD">
              <w:rPr>
                <w:rFonts w:ascii="Times New Roman" w:eastAsia="Calibri" w:hAnsi="Times New Roman" w:cs="Times New Roman"/>
              </w:rPr>
              <w:t xml:space="preserve">High </w:t>
            </w:r>
            <w:r w:rsidR="0032672A" w:rsidRPr="00C76AAD">
              <w:rPr>
                <w:rFonts w:ascii="Times New Roman" w:eastAsia="Calibri" w:hAnsi="Times New Roman" w:cs="Times New Roman"/>
              </w:rPr>
              <w:t>s</w:t>
            </w:r>
            <w:r w:rsidRPr="00C76AAD">
              <w:rPr>
                <w:rFonts w:ascii="Times New Roman" w:eastAsia="Calibri" w:hAnsi="Times New Roman" w:cs="Times New Roman"/>
              </w:rPr>
              <w:t>chool and above</w:t>
            </w:r>
          </w:p>
        </w:tc>
      </w:tr>
      <w:tr w:rsidR="005100C7" w:rsidRPr="00C76AAD" w14:paraId="196E22A8" w14:textId="77777777" w:rsidTr="00B452B3">
        <w:trPr>
          <w:trHeight w:val="247"/>
        </w:trPr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</w:tcPr>
          <w:p w14:paraId="0D9882B3" w14:textId="77777777" w:rsidR="005100C7" w:rsidRPr="00C76AAD" w:rsidRDefault="005100C7" w:rsidP="00B452B3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C76AAD">
              <w:rPr>
                <w:rFonts w:ascii="Times New Roman" w:eastAsia="Calibri" w:hAnsi="Times New Roman" w:cs="Times New Roman"/>
              </w:rPr>
              <w:t>Marital status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2EDAC2C1" w14:textId="77777777" w:rsidR="005100C7" w:rsidRPr="00C76AAD" w:rsidRDefault="005100C7" w:rsidP="00B452B3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C76AAD">
              <w:rPr>
                <w:rFonts w:ascii="Times New Roman" w:eastAsia="Calibri" w:hAnsi="Times New Roman" w:cs="Times New Roman"/>
              </w:rPr>
              <w:t>Never in union</w:t>
            </w:r>
          </w:p>
        </w:tc>
      </w:tr>
      <w:tr w:rsidR="005100C7" w:rsidRPr="00C76AAD" w14:paraId="13D89C16" w14:textId="77777777" w:rsidTr="00B452B3">
        <w:trPr>
          <w:trHeight w:val="50"/>
        </w:trPr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</w:tcPr>
          <w:p w14:paraId="313457E1" w14:textId="77777777" w:rsidR="005100C7" w:rsidRPr="00C76AAD" w:rsidRDefault="005100C7" w:rsidP="00B452B3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401C2C34" w14:textId="77777777" w:rsidR="005100C7" w:rsidRPr="00C76AAD" w:rsidRDefault="005100C7" w:rsidP="00B452B3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C76AAD">
              <w:rPr>
                <w:rFonts w:ascii="Times New Roman" w:eastAsia="Calibri" w:hAnsi="Times New Roman" w:cs="Times New Roman"/>
              </w:rPr>
              <w:t>Currently in union</w:t>
            </w:r>
          </w:p>
        </w:tc>
      </w:tr>
      <w:tr w:rsidR="005100C7" w:rsidRPr="00C76AAD" w14:paraId="68A00AC1" w14:textId="77777777" w:rsidTr="00B452B3">
        <w:trPr>
          <w:trHeight w:val="50"/>
        </w:trPr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</w:tcPr>
          <w:p w14:paraId="77E8BF9F" w14:textId="77777777" w:rsidR="005100C7" w:rsidRPr="00C76AAD" w:rsidRDefault="005100C7" w:rsidP="00B452B3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370C297A" w14:textId="77777777" w:rsidR="005100C7" w:rsidRPr="00C76AAD" w:rsidRDefault="005100C7" w:rsidP="00B452B3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C76AAD">
              <w:rPr>
                <w:rFonts w:ascii="Times New Roman" w:eastAsia="Calibri" w:hAnsi="Times New Roman" w:cs="Times New Roman"/>
              </w:rPr>
              <w:t xml:space="preserve">Formerly in union </w:t>
            </w:r>
          </w:p>
        </w:tc>
      </w:tr>
      <w:tr w:rsidR="005100C7" w:rsidRPr="00C76AAD" w14:paraId="78CA3B18" w14:textId="77777777" w:rsidTr="00B452B3">
        <w:trPr>
          <w:trHeight w:val="50"/>
        </w:trPr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</w:tcPr>
          <w:p w14:paraId="234C84B0" w14:textId="77777777" w:rsidR="005100C7" w:rsidRPr="00C76AAD" w:rsidRDefault="005100C7" w:rsidP="00B452B3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C76AAD">
              <w:rPr>
                <w:rFonts w:ascii="Times New Roman" w:hAnsi="Times New Roman" w:cs="Times New Roman"/>
                <w:b/>
                <w:bCs/>
              </w:rPr>
              <w:t>Children characteristics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498B1C51" w14:textId="77777777" w:rsidR="005100C7" w:rsidRPr="00C76AAD" w:rsidRDefault="005100C7" w:rsidP="00B452B3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5100C7" w:rsidRPr="00C76AAD" w14:paraId="665BBA30" w14:textId="77777777" w:rsidTr="00B452B3">
        <w:trPr>
          <w:trHeight w:val="247"/>
        </w:trPr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</w:tcPr>
          <w:p w14:paraId="014A0899" w14:textId="77777777" w:rsidR="005100C7" w:rsidRPr="00C76AAD" w:rsidRDefault="005100C7" w:rsidP="00B452B3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C76AAD">
              <w:rPr>
                <w:rFonts w:ascii="Times New Roman" w:eastAsia="Calibri" w:hAnsi="Times New Roman" w:cs="Times New Roman"/>
              </w:rPr>
              <w:t>Sex of child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1038993F" w14:textId="77777777" w:rsidR="005100C7" w:rsidRPr="00C76AAD" w:rsidRDefault="005100C7" w:rsidP="00B452B3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C76AAD">
              <w:rPr>
                <w:rFonts w:ascii="Times New Roman" w:eastAsia="Calibri" w:hAnsi="Times New Roman" w:cs="Times New Roman"/>
              </w:rPr>
              <w:t>Male</w:t>
            </w:r>
          </w:p>
        </w:tc>
      </w:tr>
      <w:tr w:rsidR="005100C7" w:rsidRPr="00C76AAD" w14:paraId="65F0E2CC" w14:textId="77777777" w:rsidTr="00B452B3">
        <w:trPr>
          <w:trHeight w:val="247"/>
        </w:trPr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</w:tcPr>
          <w:p w14:paraId="6802A089" w14:textId="77777777" w:rsidR="005100C7" w:rsidRPr="00C76AAD" w:rsidRDefault="005100C7" w:rsidP="00B452B3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47D588E0" w14:textId="77777777" w:rsidR="005100C7" w:rsidRPr="00C76AAD" w:rsidRDefault="005100C7" w:rsidP="00B452B3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C76AAD">
              <w:rPr>
                <w:rFonts w:ascii="Times New Roman" w:eastAsia="Calibri" w:hAnsi="Times New Roman" w:cs="Times New Roman"/>
              </w:rPr>
              <w:t>Female</w:t>
            </w:r>
          </w:p>
        </w:tc>
      </w:tr>
      <w:tr w:rsidR="005100C7" w:rsidRPr="00C76AAD" w14:paraId="513A7DD9" w14:textId="77777777" w:rsidTr="00B452B3">
        <w:trPr>
          <w:trHeight w:val="257"/>
        </w:trPr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</w:tcPr>
          <w:p w14:paraId="65399BC0" w14:textId="0CBDF312" w:rsidR="005100C7" w:rsidRPr="00C76AAD" w:rsidRDefault="005100C7" w:rsidP="00B452B3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C76AAD">
              <w:rPr>
                <w:rFonts w:ascii="Times New Roman" w:eastAsia="Calibri" w:hAnsi="Times New Roman" w:cs="Times New Roman"/>
              </w:rPr>
              <w:t>Current age</w:t>
            </w:r>
            <w:r w:rsidR="00BC2068" w:rsidRPr="00C76AAD">
              <w:rPr>
                <w:rFonts w:ascii="Times New Roman" w:eastAsia="Calibri" w:hAnsi="Times New Roman" w:cs="Times New Roman"/>
              </w:rPr>
              <w:t xml:space="preserve"> (in months</w:t>
            </w:r>
            <w:r w:rsidR="008E1EC9" w:rsidRPr="00C76AAD">
              <w:rPr>
                <w:rFonts w:ascii="Times New Roman" w:eastAsia="Calibri" w:hAnsi="Times New Roman" w:cs="Times New Roman"/>
              </w:rPr>
              <w:t>/years</w:t>
            </w:r>
            <w:r w:rsidR="00BC2068" w:rsidRPr="00C76AAD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6E190750" w14:textId="4A701464" w:rsidR="005100C7" w:rsidRPr="00C76AAD" w:rsidRDefault="005100C7" w:rsidP="00B452B3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C76AAD">
              <w:rPr>
                <w:rFonts w:ascii="Times New Roman" w:eastAsia="Calibri" w:hAnsi="Times New Roman" w:cs="Times New Roman"/>
              </w:rPr>
              <w:t>0</w:t>
            </w:r>
            <w:r w:rsidR="00BC2068" w:rsidRPr="00C76AAD">
              <w:rPr>
                <w:rFonts w:ascii="Times New Roman" w:eastAsia="Calibri" w:hAnsi="Times New Roman" w:cs="Times New Roman"/>
              </w:rPr>
              <w:t>-</w:t>
            </w:r>
            <w:r w:rsidR="004B62DA" w:rsidRPr="00C76AAD">
              <w:rPr>
                <w:rFonts w:ascii="Times New Roman" w:eastAsia="Calibri" w:hAnsi="Times New Roman" w:cs="Times New Roman"/>
              </w:rPr>
              <w:t>1</w:t>
            </w:r>
            <w:r w:rsidR="008E1EC9" w:rsidRPr="00C76AAD">
              <w:rPr>
                <w:rFonts w:ascii="Times New Roman" w:eastAsia="Calibri" w:hAnsi="Times New Roman" w:cs="Times New Roman"/>
              </w:rPr>
              <w:t>2 months</w:t>
            </w:r>
          </w:p>
        </w:tc>
      </w:tr>
      <w:tr w:rsidR="005100C7" w:rsidRPr="00C76AAD" w14:paraId="5C6378BE" w14:textId="77777777" w:rsidTr="00B452B3">
        <w:trPr>
          <w:trHeight w:val="247"/>
        </w:trPr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</w:tcPr>
          <w:p w14:paraId="4BFADC5A" w14:textId="77777777" w:rsidR="005100C7" w:rsidRPr="00C76AAD" w:rsidRDefault="005100C7" w:rsidP="00B452B3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C76AAD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71E43F76" w14:textId="3EA7EC8C" w:rsidR="005100C7" w:rsidRPr="00C76AAD" w:rsidRDefault="004B62DA" w:rsidP="00B452B3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C76AAD">
              <w:rPr>
                <w:rFonts w:ascii="Times New Roman" w:eastAsia="Calibri" w:hAnsi="Times New Roman" w:cs="Times New Roman"/>
              </w:rPr>
              <w:t>1 year and older</w:t>
            </w:r>
          </w:p>
        </w:tc>
      </w:tr>
      <w:tr w:rsidR="005100C7" w:rsidRPr="00C76AAD" w14:paraId="7660B0B9" w14:textId="77777777" w:rsidTr="00B452B3">
        <w:trPr>
          <w:trHeight w:val="50"/>
        </w:trPr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</w:tcPr>
          <w:p w14:paraId="32A7213C" w14:textId="77777777" w:rsidR="005100C7" w:rsidRPr="00C76AAD" w:rsidRDefault="005100C7" w:rsidP="00B452B3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C76AAD">
              <w:rPr>
                <w:rFonts w:ascii="Times New Roman" w:eastAsia="Calibri" w:hAnsi="Times New Roman" w:cs="Times New Roman"/>
              </w:rPr>
              <w:t>Initiation of breastfeeding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50B2CC9E" w14:textId="4FEA0F09" w:rsidR="005100C7" w:rsidRPr="00C76AAD" w:rsidRDefault="005100C7" w:rsidP="00B452B3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C76AAD">
              <w:rPr>
                <w:rFonts w:ascii="Times New Roman" w:eastAsia="Calibri" w:hAnsi="Times New Roman" w:cs="Times New Roman"/>
              </w:rPr>
              <w:t>Immediately</w:t>
            </w:r>
            <w:r w:rsidR="00E45078" w:rsidRPr="00C76AAD">
              <w:rPr>
                <w:rFonts w:ascii="Times New Roman" w:eastAsia="Calibri" w:hAnsi="Times New Roman" w:cs="Times New Roman"/>
              </w:rPr>
              <w:t xml:space="preserve"> (within 1</w:t>
            </w:r>
            <w:r w:rsidR="00E45078" w:rsidRPr="00C76AAD">
              <w:rPr>
                <w:rFonts w:ascii="Times New Roman" w:eastAsia="Calibri" w:hAnsi="Times New Roman" w:cs="Times New Roman"/>
                <w:vertAlign w:val="superscript"/>
              </w:rPr>
              <w:t>st</w:t>
            </w:r>
            <w:r w:rsidR="00E45078" w:rsidRPr="00C76AAD">
              <w:rPr>
                <w:rFonts w:ascii="Times New Roman" w:eastAsia="Calibri" w:hAnsi="Times New Roman" w:cs="Times New Roman"/>
              </w:rPr>
              <w:t xml:space="preserve"> hour</w:t>
            </w:r>
            <w:r w:rsidR="000F6077" w:rsidRPr="00C76AAD">
              <w:rPr>
                <w:rFonts w:ascii="Times New Roman" w:eastAsia="Calibri" w:hAnsi="Times New Roman" w:cs="Times New Roman"/>
              </w:rPr>
              <w:t xml:space="preserve"> of after birth</w:t>
            </w:r>
            <w:r w:rsidR="00E45078" w:rsidRPr="00C76AAD">
              <w:rPr>
                <w:rFonts w:ascii="Times New Roman" w:eastAsia="Calibri" w:hAnsi="Times New Roman" w:cs="Times New Roman"/>
              </w:rPr>
              <w:t>)</w:t>
            </w:r>
          </w:p>
        </w:tc>
      </w:tr>
      <w:tr w:rsidR="005100C7" w:rsidRPr="00C76AAD" w14:paraId="5E8D381B" w14:textId="77777777" w:rsidTr="00B452B3">
        <w:trPr>
          <w:trHeight w:val="247"/>
        </w:trPr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</w:tcPr>
          <w:p w14:paraId="7668958D" w14:textId="77777777" w:rsidR="005100C7" w:rsidRPr="00C76AAD" w:rsidRDefault="005100C7" w:rsidP="00B452B3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253E353D" w14:textId="77777777" w:rsidR="005100C7" w:rsidRPr="00C76AAD" w:rsidRDefault="005100C7" w:rsidP="00B452B3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C76AAD">
              <w:rPr>
                <w:rFonts w:ascii="Times New Roman" w:eastAsia="Calibri" w:hAnsi="Times New Roman" w:cs="Times New Roman"/>
              </w:rPr>
              <w:t>Within first day</w:t>
            </w:r>
          </w:p>
        </w:tc>
      </w:tr>
      <w:tr w:rsidR="005100C7" w:rsidRPr="00C76AAD" w14:paraId="45BAA3F2" w14:textId="77777777" w:rsidTr="00B452B3">
        <w:trPr>
          <w:trHeight w:val="257"/>
        </w:trPr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</w:tcPr>
          <w:p w14:paraId="6AAE4091" w14:textId="77777777" w:rsidR="005100C7" w:rsidRPr="00C76AAD" w:rsidRDefault="005100C7" w:rsidP="00B452B3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C76AAD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39EFF5EF" w14:textId="77777777" w:rsidR="005100C7" w:rsidRPr="00C76AAD" w:rsidRDefault="005100C7" w:rsidP="00B452B3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C76AAD">
              <w:rPr>
                <w:rFonts w:ascii="Times New Roman" w:eastAsia="Calibri" w:hAnsi="Times New Roman" w:cs="Times New Roman"/>
              </w:rPr>
              <w:t>After first day</w:t>
            </w:r>
          </w:p>
        </w:tc>
      </w:tr>
      <w:tr w:rsidR="005100C7" w:rsidRPr="00C76AAD" w14:paraId="2A59210A" w14:textId="77777777" w:rsidTr="00B452B3">
        <w:trPr>
          <w:trHeight w:val="50"/>
        </w:trPr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</w:tcPr>
          <w:p w14:paraId="243057C1" w14:textId="77777777" w:rsidR="005100C7" w:rsidRPr="00C76AAD" w:rsidRDefault="005100C7" w:rsidP="00B452B3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C76AAD">
              <w:rPr>
                <w:rFonts w:ascii="Times New Roman" w:eastAsia="Calibri" w:hAnsi="Times New Roman" w:cs="Times New Roman"/>
              </w:rPr>
              <w:t>Lives with mother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6DA33C9C" w14:textId="77777777" w:rsidR="005100C7" w:rsidRPr="00C76AAD" w:rsidRDefault="005100C7" w:rsidP="00B452B3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C76AAD">
              <w:rPr>
                <w:rFonts w:ascii="Times New Roman" w:eastAsia="Calibri" w:hAnsi="Times New Roman" w:cs="Times New Roman"/>
              </w:rPr>
              <w:t>Yes</w:t>
            </w:r>
          </w:p>
        </w:tc>
      </w:tr>
      <w:tr w:rsidR="005100C7" w:rsidRPr="00C76AAD" w14:paraId="36C705D4" w14:textId="77777777" w:rsidTr="00B452B3">
        <w:trPr>
          <w:trHeight w:val="257"/>
        </w:trPr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</w:tcPr>
          <w:p w14:paraId="3855338E" w14:textId="77777777" w:rsidR="005100C7" w:rsidRPr="00C76AAD" w:rsidRDefault="005100C7" w:rsidP="00B452B3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37A7ADE5" w14:textId="77777777" w:rsidR="005100C7" w:rsidRPr="00C76AAD" w:rsidRDefault="005100C7" w:rsidP="00B452B3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C76AAD">
              <w:rPr>
                <w:rFonts w:ascii="Times New Roman" w:eastAsia="Calibri" w:hAnsi="Times New Roman" w:cs="Times New Roman"/>
              </w:rPr>
              <w:t>No</w:t>
            </w:r>
          </w:p>
        </w:tc>
      </w:tr>
      <w:tr w:rsidR="005100C7" w:rsidRPr="00C76AAD" w14:paraId="44346A8E" w14:textId="77777777" w:rsidTr="00B452B3">
        <w:trPr>
          <w:trHeight w:val="142"/>
        </w:trPr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</w:tcPr>
          <w:p w14:paraId="797A8D69" w14:textId="77777777" w:rsidR="005100C7" w:rsidRPr="00C76AAD" w:rsidRDefault="005100C7" w:rsidP="00B452B3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C76AAD">
              <w:rPr>
                <w:rFonts w:ascii="Times New Roman" w:hAnsi="Times New Roman" w:cs="Times New Roman"/>
                <w:b/>
                <w:bCs/>
              </w:rPr>
              <w:t>Households’ characteristics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6D8FE440" w14:textId="77777777" w:rsidR="005100C7" w:rsidRPr="00C76AAD" w:rsidRDefault="005100C7" w:rsidP="00B452B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5100C7" w:rsidRPr="00C76AAD" w14:paraId="66749C52" w14:textId="77777777" w:rsidTr="00B452B3">
        <w:trPr>
          <w:trHeight w:val="142"/>
        </w:trPr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</w:tcPr>
          <w:p w14:paraId="29E89471" w14:textId="77777777" w:rsidR="005100C7" w:rsidRPr="00C76AAD" w:rsidRDefault="005100C7" w:rsidP="00B452B3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C76AAD">
              <w:rPr>
                <w:rFonts w:ascii="Times New Roman" w:eastAsia="Calibri" w:hAnsi="Times New Roman" w:cs="Times New Roman"/>
              </w:rPr>
              <w:t>Child ARI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5A937822" w14:textId="77777777" w:rsidR="005100C7" w:rsidRPr="00C76AAD" w:rsidRDefault="005100C7" w:rsidP="00B452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eastAsia="Calibri" w:hAnsi="Times New Roman" w:cs="Times New Roman"/>
              </w:rPr>
              <w:t>No</w:t>
            </w:r>
          </w:p>
        </w:tc>
      </w:tr>
      <w:tr w:rsidR="005100C7" w:rsidRPr="00C76AAD" w14:paraId="32F107A1" w14:textId="77777777" w:rsidTr="00B452B3">
        <w:trPr>
          <w:trHeight w:val="142"/>
        </w:trPr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</w:tcPr>
          <w:p w14:paraId="229DEC2E" w14:textId="77777777" w:rsidR="005100C7" w:rsidRPr="00C76AAD" w:rsidRDefault="005100C7" w:rsidP="00B452B3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1F7A53E4" w14:textId="77777777" w:rsidR="005100C7" w:rsidRPr="00C76AAD" w:rsidRDefault="005100C7" w:rsidP="00B452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eastAsia="Calibri" w:hAnsi="Times New Roman" w:cs="Times New Roman"/>
              </w:rPr>
              <w:t>Yes</w:t>
            </w:r>
          </w:p>
        </w:tc>
      </w:tr>
      <w:tr w:rsidR="005100C7" w:rsidRPr="00C76AAD" w14:paraId="0E8EFC6A" w14:textId="77777777" w:rsidTr="00B452B3">
        <w:trPr>
          <w:trHeight w:val="142"/>
        </w:trPr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</w:tcPr>
          <w:p w14:paraId="63BE6EFF" w14:textId="77777777" w:rsidR="005100C7" w:rsidRPr="00C76AAD" w:rsidRDefault="005100C7" w:rsidP="00B452B3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C76AAD">
              <w:rPr>
                <w:rFonts w:ascii="Times New Roman" w:eastAsia="Calibri" w:hAnsi="Times New Roman" w:cs="Times New Roman"/>
              </w:rPr>
              <w:t>Smoke exposure risk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1BB51FBB" w14:textId="4DA7AD0E" w:rsidR="005100C7" w:rsidRPr="00C76AAD" w:rsidRDefault="005100C7" w:rsidP="00B452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eastAsia="Calibri" w:hAnsi="Times New Roman" w:cs="Times New Roman"/>
              </w:rPr>
              <w:t xml:space="preserve">High </w:t>
            </w:r>
            <w:r w:rsidR="00575F33" w:rsidRPr="00C76AAD">
              <w:rPr>
                <w:rFonts w:ascii="Times New Roman" w:eastAsia="Calibri" w:hAnsi="Times New Roman" w:cs="Times New Roman"/>
              </w:rPr>
              <w:t>H</w:t>
            </w:r>
            <w:r w:rsidRPr="00C76AAD">
              <w:rPr>
                <w:rFonts w:ascii="Times New Roman" w:eastAsia="Calibri" w:hAnsi="Times New Roman" w:cs="Times New Roman"/>
              </w:rPr>
              <w:t>SER</w:t>
            </w:r>
          </w:p>
        </w:tc>
      </w:tr>
      <w:tr w:rsidR="005100C7" w:rsidRPr="00C76AAD" w14:paraId="4AB531A7" w14:textId="77777777" w:rsidTr="00B452B3">
        <w:trPr>
          <w:trHeight w:val="142"/>
        </w:trPr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</w:tcPr>
          <w:p w14:paraId="1E7619D2" w14:textId="77777777" w:rsidR="005100C7" w:rsidRPr="00C76AAD" w:rsidRDefault="005100C7" w:rsidP="00B452B3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33C94051" w14:textId="34A6D31E" w:rsidR="005100C7" w:rsidRPr="00C76AAD" w:rsidRDefault="005100C7" w:rsidP="00B452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eastAsia="Calibri" w:hAnsi="Times New Roman" w:cs="Times New Roman"/>
              </w:rPr>
              <w:t xml:space="preserve">Medium </w:t>
            </w:r>
            <w:r w:rsidR="00575F33" w:rsidRPr="00C76AAD">
              <w:rPr>
                <w:rFonts w:ascii="Times New Roman" w:eastAsia="Calibri" w:hAnsi="Times New Roman" w:cs="Times New Roman"/>
              </w:rPr>
              <w:t>H</w:t>
            </w:r>
            <w:r w:rsidRPr="00C76AAD">
              <w:rPr>
                <w:rFonts w:ascii="Times New Roman" w:eastAsia="Calibri" w:hAnsi="Times New Roman" w:cs="Times New Roman"/>
              </w:rPr>
              <w:t>SER</w:t>
            </w:r>
          </w:p>
        </w:tc>
      </w:tr>
      <w:tr w:rsidR="005100C7" w:rsidRPr="00C76AAD" w14:paraId="136BFE81" w14:textId="77777777" w:rsidTr="00B452B3">
        <w:trPr>
          <w:trHeight w:val="142"/>
        </w:trPr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</w:tcPr>
          <w:p w14:paraId="243E9F6C" w14:textId="77777777" w:rsidR="005100C7" w:rsidRPr="00C76AAD" w:rsidRDefault="005100C7" w:rsidP="00B452B3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1176BE37" w14:textId="7EFE085A" w:rsidR="005100C7" w:rsidRPr="00C76AAD" w:rsidRDefault="005100C7" w:rsidP="00B452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eastAsia="Calibri" w:hAnsi="Times New Roman" w:cs="Times New Roman"/>
              </w:rPr>
              <w:t xml:space="preserve">Low </w:t>
            </w:r>
            <w:r w:rsidR="00575F33" w:rsidRPr="00C76AAD">
              <w:rPr>
                <w:rFonts w:ascii="Times New Roman" w:eastAsia="Calibri" w:hAnsi="Times New Roman" w:cs="Times New Roman"/>
              </w:rPr>
              <w:t>H</w:t>
            </w:r>
            <w:r w:rsidRPr="00C76AAD">
              <w:rPr>
                <w:rFonts w:ascii="Times New Roman" w:eastAsia="Calibri" w:hAnsi="Times New Roman" w:cs="Times New Roman"/>
              </w:rPr>
              <w:t>SER</w:t>
            </w:r>
          </w:p>
        </w:tc>
      </w:tr>
      <w:tr w:rsidR="005100C7" w:rsidRPr="00C76AAD" w14:paraId="3810EBF2" w14:textId="77777777" w:rsidTr="00B452B3">
        <w:trPr>
          <w:trHeight w:val="142"/>
        </w:trPr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</w:tcPr>
          <w:p w14:paraId="310F4905" w14:textId="77777777" w:rsidR="005100C7" w:rsidRPr="00C76AAD" w:rsidRDefault="005100C7" w:rsidP="00B452B3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32711A76" w14:textId="72935875" w:rsidR="005100C7" w:rsidRPr="00C76AAD" w:rsidRDefault="005100C7" w:rsidP="00B452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eastAsia="Calibri" w:hAnsi="Times New Roman" w:cs="Times New Roman"/>
              </w:rPr>
              <w:t xml:space="preserve">Very Low </w:t>
            </w:r>
            <w:r w:rsidR="00575F33" w:rsidRPr="00C76AAD">
              <w:rPr>
                <w:rFonts w:ascii="Times New Roman" w:eastAsia="Calibri" w:hAnsi="Times New Roman" w:cs="Times New Roman"/>
              </w:rPr>
              <w:t>H</w:t>
            </w:r>
            <w:r w:rsidRPr="00C76AAD">
              <w:rPr>
                <w:rFonts w:ascii="Times New Roman" w:eastAsia="Calibri" w:hAnsi="Times New Roman" w:cs="Times New Roman"/>
              </w:rPr>
              <w:t>SER</w:t>
            </w:r>
          </w:p>
        </w:tc>
      </w:tr>
      <w:tr w:rsidR="005100C7" w:rsidRPr="00C76AAD" w14:paraId="47D4D131" w14:textId="77777777" w:rsidTr="00B452B3">
        <w:trPr>
          <w:trHeight w:val="142"/>
        </w:trPr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</w:tcPr>
          <w:p w14:paraId="7C387CE6" w14:textId="77777777" w:rsidR="005100C7" w:rsidRPr="00C76AAD" w:rsidRDefault="005100C7" w:rsidP="00B452B3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C76AAD">
              <w:rPr>
                <w:rFonts w:ascii="Times New Roman" w:eastAsia="Calibri" w:hAnsi="Times New Roman" w:cs="Times New Roman"/>
              </w:rPr>
              <w:t>Wealth status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1E1C8987" w14:textId="77777777" w:rsidR="005100C7" w:rsidRPr="00C76AAD" w:rsidRDefault="005100C7" w:rsidP="00B452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eastAsia="Calibri" w:hAnsi="Times New Roman" w:cs="Times New Roman"/>
              </w:rPr>
              <w:t>Poor</w:t>
            </w:r>
          </w:p>
        </w:tc>
      </w:tr>
      <w:tr w:rsidR="005100C7" w:rsidRPr="00C76AAD" w14:paraId="363FB57F" w14:textId="77777777" w:rsidTr="00B452B3">
        <w:trPr>
          <w:trHeight w:val="142"/>
        </w:trPr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</w:tcPr>
          <w:p w14:paraId="4A6A13C6" w14:textId="77777777" w:rsidR="005100C7" w:rsidRPr="00C76AAD" w:rsidRDefault="005100C7" w:rsidP="00B452B3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62857E00" w14:textId="77777777" w:rsidR="005100C7" w:rsidRPr="00C76AAD" w:rsidRDefault="005100C7" w:rsidP="00B452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eastAsia="Calibri" w:hAnsi="Times New Roman" w:cs="Times New Roman"/>
              </w:rPr>
              <w:t>Middle</w:t>
            </w:r>
          </w:p>
        </w:tc>
      </w:tr>
      <w:tr w:rsidR="005100C7" w:rsidRPr="00C76AAD" w14:paraId="25A6DD67" w14:textId="77777777" w:rsidTr="00B452B3">
        <w:trPr>
          <w:trHeight w:val="142"/>
        </w:trPr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</w:tcPr>
          <w:p w14:paraId="45228767" w14:textId="77777777" w:rsidR="005100C7" w:rsidRPr="00C76AAD" w:rsidRDefault="005100C7" w:rsidP="00B452B3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58B15215" w14:textId="77777777" w:rsidR="005100C7" w:rsidRPr="00C76AAD" w:rsidRDefault="005100C7" w:rsidP="00B452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eastAsia="Calibri" w:hAnsi="Times New Roman" w:cs="Times New Roman"/>
              </w:rPr>
              <w:t>Rich</w:t>
            </w:r>
          </w:p>
        </w:tc>
      </w:tr>
      <w:tr w:rsidR="005100C7" w:rsidRPr="00C76AAD" w14:paraId="7B0840E0" w14:textId="77777777" w:rsidTr="00B452B3">
        <w:trPr>
          <w:trHeight w:val="142"/>
        </w:trPr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</w:tcPr>
          <w:p w14:paraId="0D886FDE" w14:textId="77777777" w:rsidR="005100C7" w:rsidRPr="00C76AAD" w:rsidRDefault="005100C7" w:rsidP="00B452B3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C76AAD">
              <w:rPr>
                <w:rFonts w:ascii="Times New Roman" w:eastAsia="Calibri" w:hAnsi="Times New Roman" w:cs="Times New Roman"/>
              </w:rPr>
              <w:t>Place of residence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46385B02" w14:textId="77777777" w:rsidR="005100C7" w:rsidRPr="00C76AAD" w:rsidRDefault="005100C7" w:rsidP="00B452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eastAsia="Calibri" w:hAnsi="Times New Roman" w:cs="Times New Roman"/>
              </w:rPr>
              <w:t>Urban</w:t>
            </w:r>
          </w:p>
        </w:tc>
      </w:tr>
      <w:tr w:rsidR="005100C7" w:rsidRPr="00C76AAD" w14:paraId="0BB8BDED" w14:textId="77777777" w:rsidTr="00B452B3">
        <w:trPr>
          <w:trHeight w:val="142"/>
        </w:trPr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</w:tcPr>
          <w:p w14:paraId="06ADD9D3" w14:textId="77777777" w:rsidR="005100C7" w:rsidRPr="00C76AAD" w:rsidRDefault="005100C7" w:rsidP="00B452B3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568A1E49" w14:textId="77777777" w:rsidR="005100C7" w:rsidRPr="00C76AAD" w:rsidRDefault="005100C7" w:rsidP="00B452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eastAsia="Calibri" w:hAnsi="Times New Roman" w:cs="Times New Roman"/>
              </w:rPr>
              <w:t>Rural</w:t>
            </w:r>
          </w:p>
        </w:tc>
      </w:tr>
      <w:tr w:rsidR="00824D6C" w:rsidRPr="00C76AAD" w14:paraId="57810F9A" w14:textId="77777777" w:rsidTr="00B452B3">
        <w:trPr>
          <w:trHeight w:val="142"/>
        </w:trPr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</w:tcPr>
          <w:p w14:paraId="3C8D8B64" w14:textId="2C139039" w:rsidR="00824D6C" w:rsidRPr="00C76AAD" w:rsidRDefault="00824D6C" w:rsidP="00B452B3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C76AAD">
              <w:rPr>
                <w:rFonts w:ascii="Times New Roman" w:eastAsia="Calibri" w:hAnsi="Times New Roman" w:cs="Times New Roman"/>
              </w:rPr>
              <w:t>Number of children under 5 years per household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1D296128" w14:textId="7C274216" w:rsidR="00824D6C" w:rsidRPr="00C76AAD" w:rsidRDefault="00824D6C" w:rsidP="00B452B3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C76AAD">
              <w:rPr>
                <w:rFonts w:ascii="Times New Roman" w:eastAsia="Calibri" w:hAnsi="Times New Roman" w:cs="Times New Roman"/>
              </w:rPr>
              <w:t>One child</w:t>
            </w:r>
          </w:p>
        </w:tc>
      </w:tr>
      <w:tr w:rsidR="00824D6C" w:rsidRPr="00C76AAD" w14:paraId="0A61421B" w14:textId="77777777" w:rsidTr="00B452B3">
        <w:trPr>
          <w:trHeight w:val="142"/>
        </w:trPr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</w:tcPr>
          <w:p w14:paraId="77BDBED7" w14:textId="77777777" w:rsidR="00824D6C" w:rsidRPr="00C76AAD" w:rsidRDefault="00824D6C" w:rsidP="00B452B3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454F32EB" w14:textId="76C59D0F" w:rsidR="00824D6C" w:rsidRPr="00C76AAD" w:rsidRDefault="00824D6C" w:rsidP="00B452B3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C76AAD">
              <w:rPr>
                <w:rFonts w:ascii="Times New Roman" w:eastAsia="Calibri" w:hAnsi="Times New Roman" w:cs="Times New Roman"/>
              </w:rPr>
              <w:t>More than one child</w:t>
            </w:r>
          </w:p>
        </w:tc>
      </w:tr>
      <w:tr w:rsidR="005100C7" w:rsidRPr="00C76AAD" w14:paraId="516D7CBD" w14:textId="77777777" w:rsidTr="00B452B3">
        <w:trPr>
          <w:trHeight w:val="142"/>
        </w:trPr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</w:tcPr>
          <w:p w14:paraId="382F0861" w14:textId="77777777" w:rsidR="005100C7" w:rsidRPr="00C76AAD" w:rsidRDefault="005100C7" w:rsidP="00B452B3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C76AAD">
              <w:rPr>
                <w:rFonts w:ascii="Times New Roman" w:eastAsia="Calibri" w:hAnsi="Times New Roman" w:cs="Times New Roman"/>
              </w:rPr>
              <w:t xml:space="preserve">Main floor material 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7F6143A8" w14:textId="77777777" w:rsidR="005100C7" w:rsidRPr="00C76AAD" w:rsidRDefault="005100C7" w:rsidP="00B452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eastAsia="Calibri" w:hAnsi="Times New Roman" w:cs="Times New Roman"/>
              </w:rPr>
              <w:t>Unimproved</w:t>
            </w:r>
          </w:p>
        </w:tc>
      </w:tr>
      <w:tr w:rsidR="005100C7" w:rsidRPr="00C76AAD" w14:paraId="6E8AC689" w14:textId="77777777" w:rsidTr="00B452B3">
        <w:trPr>
          <w:trHeight w:val="257"/>
        </w:trPr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575079" w14:textId="77777777" w:rsidR="005100C7" w:rsidRPr="00C76AAD" w:rsidRDefault="005100C7" w:rsidP="00B452B3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B72EC9" w14:textId="77777777" w:rsidR="005100C7" w:rsidRPr="00C76AAD" w:rsidRDefault="005100C7" w:rsidP="00B452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eastAsia="Calibri" w:hAnsi="Times New Roman" w:cs="Times New Roman"/>
              </w:rPr>
              <w:t>Improved</w:t>
            </w:r>
          </w:p>
        </w:tc>
      </w:tr>
    </w:tbl>
    <w:p w14:paraId="196C62F8" w14:textId="77777777" w:rsidR="005100C7" w:rsidRPr="00C76AAD" w:rsidRDefault="005100C7" w:rsidP="00B452B3">
      <w:pPr>
        <w:spacing w:line="480" w:lineRule="auto"/>
        <w:rPr>
          <w:rFonts w:ascii="Times New Roman" w:hAnsi="Times New Roman" w:cs="Times New Roman"/>
        </w:rPr>
      </w:pPr>
    </w:p>
    <w:p w14:paraId="3B2189A2" w14:textId="77777777" w:rsidR="005100C7" w:rsidRPr="00C76AAD" w:rsidRDefault="005100C7" w:rsidP="00B452B3">
      <w:pPr>
        <w:spacing w:line="480" w:lineRule="auto"/>
        <w:rPr>
          <w:rFonts w:ascii="Times New Roman" w:hAnsi="Times New Roman" w:cs="Times New Roman"/>
        </w:rPr>
        <w:sectPr w:rsidR="005100C7" w:rsidRPr="00C76AAD" w:rsidSect="005C00C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F918365" w14:textId="48307D2F" w:rsidR="00824D6C" w:rsidRPr="00C76AAD" w:rsidRDefault="00A3724B" w:rsidP="00B452B3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</w:rPr>
      </w:pPr>
      <w:r w:rsidRPr="00C76AAD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7311FD">
        <w:rPr>
          <w:rFonts w:ascii="Times New Roman" w:hAnsi="Times New Roman" w:cs="Times New Roman"/>
          <w:b/>
          <w:bCs/>
        </w:rPr>
        <w:t>S</w:t>
      </w:r>
      <w:r w:rsidR="00E90F06">
        <w:rPr>
          <w:rFonts w:ascii="Times New Roman" w:hAnsi="Times New Roman" w:cs="Times New Roman"/>
          <w:b/>
          <w:bCs/>
        </w:rPr>
        <w:t>4</w:t>
      </w:r>
      <w:r w:rsidRPr="00C76AAD">
        <w:rPr>
          <w:rFonts w:ascii="Times New Roman" w:hAnsi="Times New Roman" w:cs="Times New Roman"/>
          <w:b/>
          <w:bCs/>
        </w:rPr>
        <w:t>: Descriptive Statistics</w:t>
      </w:r>
    </w:p>
    <w:tbl>
      <w:tblPr>
        <w:tblW w:w="9522" w:type="dxa"/>
        <w:tblInd w:w="-162" w:type="dxa"/>
        <w:tblLayout w:type="fixed"/>
        <w:tblLook w:val="0000" w:firstRow="0" w:lastRow="0" w:firstColumn="0" w:lastColumn="0" w:noHBand="0" w:noVBand="0"/>
      </w:tblPr>
      <w:tblGrid>
        <w:gridCol w:w="4212"/>
        <w:gridCol w:w="1134"/>
        <w:gridCol w:w="1026"/>
        <w:gridCol w:w="1260"/>
        <w:gridCol w:w="1080"/>
        <w:gridCol w:w="810"/>
      </w:tblGrid>
      <w:tr w:rsidR="00824D6C" w:rsidRPr="00C76AAD" w14:paraId="14A42085" w14:textId="77777777" w:rsidTr="00824D6C">
        <w:tc>
          <w:tcPr>
            <w:tcW w:w="4212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2C6A7C4E" w14:textId="77777777" w:rsidR="00824D6C" w:rsidRPr="00C76AAD" w:rsidRDefault="00824D6C" w:rsidP="00B452B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 xml:space="preserve"> Variab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0C2F822C" w14:textId="65C94E6F" w:rsidR="00824D6C" w:rsidRPr="00C76AAD" w:rsidRDefault="00DF1E3D" w:rsidP="00B452B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15A1908D" w14:textId="77777777" w:rsidR="00824D6C" w:rsidRPr="00C76AAD" w:rsidRDefault="00824D6C" w:rsidP="00B452B3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 xml:space="preserve"> Mea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72333E65" w14:textId="147EF870" w:rsidR="00824D6C" w:rsidRPr="00C76AAD" w:rsidRDefault="00824D6C" w:rsidP="00B452B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Std. Dev.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32EDAC57" w14:textId="660D9CC7" w:rsidR="00824D6C" w:rsidRPr="00C76AAD" w:rsidRDefault="00824D6C" w:rsidP="00B452B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Mi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62F964FD" w14:textId="77777777" w:rsidR="00824D6C" w:rsidRPr="00C76AAD" w:rsidRDefault="00824D6C" w:rsidP="00B452B3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 xml:space="preserve"> Max</w:t>
            </w:r>
          </w:p>
        </w:tc>
      </w:tr>
      <w:tr w:rsidR="00824D6C" w:rsidRPr="00C76AAD" w14:paraId="2A2616E6" w14:textId="77777777" w:rsidTr="00824D6C"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</w:tcPr>
          <w:p w14:paraId="7780434A" w14:textId="77777777" w:rsidR="00824D6C" w:rsidRPr="00C76AAD" w:rsidRDefault="00824D6C" w:rsidP="00B452B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 xml:space="preserve"> ARI symptoms in the 2 weeks before the surv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A257D6" w14:textId="77777777" w:rsidR="00824D6C" w:rsidRPr="00C76AAD" w:rsidRDefault="00824D6C" w:rsidP="00B452B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39098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05105A3A" w14:textId="77777777" w:rsidR="00824D6C" w:rsidRPr="00C76AAD" w:rsidRDefault="00824D6C" w:rsidP="00B452B3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.0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F62205C" w14:textId="77777777" w:rsidR="00824D6C" w:rsidRPr="00C76AAD" w:rsidRDefault="00824D6C" w:rsidP="00B452B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2805997" w14:textId="77777777" w:rsidR="00824D6C" w:rsidRPr="00C76AAD" w:rsidRDefault="00824D6C" w:rsidP="00B452B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0F9CC7A" w14:textId="77777777" w:rsidR="00824D6C" w:rsidRPr="00C76AAD" w:rsidRDefault="00824D6C" w:rsidP="00B452B3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1</w:t>
            </w:r>
          </w:p>
        </w:tc>
      </w:tr>
      <w:tr w:rsidR="00824D6C" w:rsidRPr="00C76AAD" w14:paraId="0BF2641B" w14:textId="77777777" w:rsidTr="00824D6C"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</w:tcPr>
          <w:p w14:paraId="12494056" w14:textId="77777777" w:rsidR="00824D6C" w:rsidRPr="00C76AAD" w:rsidRDefault="00824D6C" w:rsidP="00B452B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 xml:space="preserve"> Household smoke exposure risk</w:t>
            </w:r>
            <w:r w:rsidRPr="00C76AAD">
              <w:rPr>
                <w:rFonts w:ascii="Times New Roman" w:hAnsi="Times New Roman" w:cs="Times New Roman"/>
                <w:b/>
                <w:bCs/>
              </w:rPr>
              <w:t xml:space="preserve">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35E15C" w14:textId="77777777" w:rsidR="00824D6C" w:rsidRPr="00C76AAD" w:rsidRDefault="00824D6C" w:rsidP="00B452B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39143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71135026" w14:textId="77777777" w:rsidR="00824D6C" w:rsidRPr="00C76AAD" w:rsidRDefault="00824D6C" w:rsidP="00B452B3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1.5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CF6B7D2" w14:textId="77777777" w:rsidR="00824D6C" w:rsidRPr="00C76AAD" w:rsidRDefault="00824D6C" w:rsidP="00B452B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.6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FF6AA0F" w14:textId="77777777" w:rsidR="00824D6C" w:rsidRPr="00C76AAD" w:rsidRDefault="00824D6C" w:rsidP="00B452B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4E6F92F" w14:textId="77777777" w:rsidR="00824D6C" w:rsidRPr="00C76AAD" w:rsidRDefault="00824D6C" w:rsidP="00B452B3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4</w:t>
            </w:r>
          </w:p>
        </w:tc>
      </w:tr>
      <w:tr w:rsidR="00824D6C" w:rsidRPr="00C76AAD" w14:paraId="74857882" w14:textId="77777777" w:rsidTr="00824D6C"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</w:tcPr>
          <w:p w14:paraId="6CF72617" w14:textId="77777777" w:rsidR="00824D6C" w:rsidRPr="00C76AAD" w:rsidRDefault="00824D6C" w:rsidP="00B452B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 xml:space="preserve"> Child’s s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7D28BB" w14:textId="77777777" w:rsidR="00824D6C" w:rsidRPr="00C76AAD" w:rsidRDefault="00824D6C" w:rsidP="00B452B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40373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3C9068D2" w14:textId="77777777" w:rsidR="00824D6C" w:rsidRPr="00C76AAD" w:rsidRDefault="00824D6C" w:rsidP="00B452B3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1.4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B1226CB" w14:textId="77777777" w:rsidR="00824D6C" w:rsidRPr="00C76AAD" w:rsidRDefault="00824D6C" w:rsidP="00B452B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266FFCE" w14:textId="77777777" w:rsidR="00824D6C" w:rsidRPr="00C76AAD" w:rsidRDefault="00824D6C" w:rsidP="00B452B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470554E" w14:textId="77777777" w:rsidR="00824D6C" w:rsidRPr="00C76AAD" w:rsidRDefault="00824D6C" w:rsidP="00B452B3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2</w:t>
            </w:r>
          </w:p>
        </w:tc>
      </w:tr>
      <w:tr w:rsidR="00824D6C" w:rsidRPr="00C76AAD" w14:paraId="115B176A" w14:textId="77777777" w:rsidTr="00824D6C"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</w:tcPr>
          <w:p w14:paraId="3F6D1800" w14:textId="77777777" w:rsidR="00824D6C" w:rsidRPr="00C76AAD" w:rsidRDefault="00824D6C" w:rsidP="00B452B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 xml:space="preserve"> Child’s 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3E8CBE" w14:textId="77777777" w:rsidR="00824D6C" w:rsidRPr="00C76AAD" w:rsidRDefault="00824D6C" w:rsidP="00B452B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37730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15AA3F93" w14:textId="77777777" w:rsidR="00824D6C" w:rsidRPr="00C76AAD" w:rsidRDefault="00824D6C" w:rsidP="00B452B3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.7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F55A91E" w14:textId="77777777" w:rsidR="00824D6C" w:rsidRPr="00C76AAD" w:rsidRDefault="00824D6C" w:rsidP="00B452B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445BF03" w14:textId="77777777" w:rsidR="00824D6C" w:rsidRPr="00C76AAD" w:rsidRDefault="00824D6C" w:rsidP="00B452B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2BDAB23" w14:textId="77777777" w:rsidR="00824D6C" w:rsidRPr="00C76AAD" w:rsidRDefault="00824D6C" w:rsidP="00B452B3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1</w:t>
            </w:r>
          </w:p>
        </w:tc>
      </w:tr>
      <w:tr w:rsidR="00824D6C" w:rsidRPr="00C76AAD" w14:paraId="284EA5EA" w14:textId="77777777" w:rsidTr="00824D6C"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</w:tcPr>
          <w:p w14:paraId="6E9DEBBC" w14:textId="77777777" w:rsidR="00824D6C" w:rsidRPr="00C76AAD" w:rsidRDefault="00824D6C" w:rsidP="00B452B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 xml:space="preserve"> Child lives with moth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698E46" w14:textId="77777777" w:rsidR="00824D6C" w:rsidRPr="00C76AAD" w:rsidRDefault="00824D6C" w:rsidP="00B452B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41741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5B83DA63" w14:textId="77777777" w:rsidR="00824D6C" w:rsidRPr="00C76AAD" w:rsidRDefault="00824D6C" w:rsidP="00B452B3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.1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C5DE253" w14:textId="77777777" w:rsidR="00824D6C" w:rsidRPr="00C76AAD" w:rsidRDefault="00824D6C" w:rsidP="00B452B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.3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8C08C9A" w14:textId="77777777" w:rsidR="00824D6C" w:rsidRPr="00C76AAD" w:rsidRDefault="00824D6C" w:rsidP="00B452B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DDED2ED" w14:textId="77777777" w:rsidR="00824D6C" w:rsidRPr="00C76AAD" w:rsidRDefault="00824D6C" w:rsidP="00B452B3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1</w:t>
            </w:r>
          </w:p>
        </w:tc>
      </w:tr>
      <w:tr w:rsidR="00824D6C" w:rsidRPr="00C76AAD" w14:paraId="78D455C6" w14:textId="77777777" w:rsidTr="00824D6C"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</w:tcPr>
          <w:p w14:paraId="6C3FD759" w14:textId="77777777" w:rsidR="00824D6C" w:rsidRPr="00C76AAD" w:rsidRDefault="00824D6C" w:rsidP="00B452B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 xml:space="preserve"> Mother’s educ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356D43" w14:textId="77777777" w:rsidR="00824D6C" w:rsidRPr="00C76AAD" w:rsidRDefault="00824D6C" w:rsidP="00B452B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41739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64AD8DF6" w14:textId="2318C900" w:rsidR="00824D6C" w:rsidRPr="00C76AAD" w:rsidRDefault="00824D6C" w:rsidP="00B452B3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.</w:t>
            </w:r>
            <w:r w:rsidR="00061BB8" w:rsidRPr="00C76AAD">
              <w:rPr>
                <w:rFonts w:ascii="Times New Roman" w:hAnsi="Times New Roman" w:cs="Times New Roman"/>
              </w:rPr>
              <w:t>3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12C0269" w14:textId="77777777" w:rsidR="00824D6C" w:rsidRPr="00C76AAD" w:rsidRDefault="00824D6C" w:rsidP="00B452B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.4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0657380" w14:textId="77777777" w:rsidR="00824D6C" w:rsidRPr="00C76AAD" w:rsidRDefault="00824D6C" w:rsidP="00B452B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F0CCAFF" w14:textId="77777777" w:rsidR="00824D6C" w:rsidRPr="00C76AAD" w:rsidRDefault="00824D6C" w:rsidP="00B452B3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1</w:t>
            </w:r>
          </w:p>
        </w:tc>
      </w:tr>
      <w:tr w:rsidR="00824D6C" w:rsidRPr="00C76AAD" w14:paraId="15A3C4C6" w14:textId="77777777" w:rsidTr="00824D6C"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</w:tcPr>
          <w:p w14:paraId="04EB9587" w14:textId="77777777" w:rsidR="00824D6C" w:rsidRPr="00C76AAD" w:rsidRDefault="00824D6C" w:rsidP="00B452B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 xml:space="preserve"> Initiation of breastfeed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D4149D" w14:textId="77777777" w:rsidR="00824D6C" w:rsidRPr="00C76AAD" w:rsidRDefault="00824D6C" w:rsidP="00B452B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41741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4F27AA32" w14:textId="77777777" w:rsidR="00824D6C" w:rsidRPr="00C76AAD" w:rsidRDefault="00824D6C" w:rsidP="00B452B3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1.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FB90DDD" w14:textId="77777777" w:rsidR="00824D6C" w:rsidRPr="00C76AAD" w:rsidRDefault="00824D6C" w:rsidP="00B452B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.7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955BEFD" w14:textId="77777777" w:rsidR="00824D6C" w:rsidRPr="00C76AAD" w:rsidRDefault="00824D6C" w:rsidP="00B452B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98CB260" w14:textId="77777777" w:rsidR="00824D6C" w:rsidRPr="00C76AAD" w:rsidRDefault="00824D6C" w:rsidP="00B452B3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3</w:t>
            </w:r>
          </w:p>
        </w:tc>
      </w:tr>
      <w:tr w:rsidR="00824D6C" w:rsidRPr="00C76AAD" w14:paraId="0C579541" w14:textId="77777777" w:rsidTr="00824D6C"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</w:tcPr>
          <w:p w14:paraId="46C0A6BD" w14:textId="77777777" w:rsidR="00824D6C" w:rsidRPr="00C76AAD" w:rsidRDefault="00824D6C" w:rsidP="00B452B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 xml:space="preserve"> Mother’s Ag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C96D16" w14:textId="77777777" w:rsidR="00824D6C" w:rsidRPr="00C76AAD" w:rsidRDefault="00824D6C" w:rsidP="00B452B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41741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356AC952" w14:textId="77777777" w:rsidR="00824D6C" w:rsidRPr="00C76AAD" w:rsidRDefault="00824D6C" w:rsidP="00B452B3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1.9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CBA30F2" w14:textId="77777777" w:rsidR="00824D6C" w:rsidRPr="00C76AAD" w:rsidRDefault="00824D6C" w:rsidP="00B452B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.7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DF48BCD" w14:textId="77777777" w:rsidR="00824D6C" w:rsidRPr="00C76AAD" w:rsidRDefault="00824D6C" w:rsidP="00B452B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9A43A25" w14:textId="77777777" w:rsidR="00824D6C" w:rsidRPr="00C76AAD" w:rsidRDefault="00824D6C" w:rsidP="00B452B3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3</w:t>
            </w:r>
          </w:p>
        </w:tc>
      </w:tr>
      <w:tr w:rsidR="00824D6C" w:rsidRPr="00C76AAD" w14:paraId="4F6A5F8E" w14:textId="77777777" w:rsidTr="00824D6C"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</w:tcPr>
          <w:p w14:paraId="1705A31A" w14:textId="77777777" w:rsidR="00824D6C" w:rsidRPr="00C76AAD" w:rsidRDefault="00824D6C" w:rsidP="00B452B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 xml:space="preserve"> Marital sta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4ED0AB" w14:textId="77777777" w:rsidR="00824D6C" w:rsidRPr="00C76AAD" w:rsidRDefault="00824D6C" w:rsidP="00B452B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41741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40A8211D" w14:textId="77777777" w:rsidR="00824D6C" w:rsidRPr="00C76AAD" w:rsidRDefault="00824D6C" w:rsidP="00B452B3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.9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D0B2C15" w14:textId="77777777" w:rsidR="00824D6C" w:rsidRPr="00C76AAD" w:rsidRDefault="00824D6C" w:rsidP="00B452B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.3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0A6CD3E" w14:textId="77777777" w:rsidR="00824D6C" w:rsidRPr="00C76AAD" w:rsidRDefault="00824D6C" w:rsidP="00B452B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A1C6C10" w14:textId="77777777" w:rsidR="00824D6C" w:rsidRPr="00C76AAD" w:rsidRDefault="00824D6C" w:rsidP="00B452B3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2</w:t>
            </w:r>
          </w:p>
        </w:tc>
      </w:tr>
      <w:tr w:rsidR="00824D6C" w:rsidRPr="00C76AAD" w14:paraId="4985C5F9" w14:textId="77777777" w:rsidTr="00824D6C"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</w:tcPr>
          <w:p w14:paraId="3EE0A357" w14:textId="77777777" w:rsidR="00824D6C" w:rsidRPr="00C76AAD" w:rsidRDefault="00824D6C" w:rsidP="00B452B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 xml:space="preserve"> Wealth ind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E70D2F" w14:textId="77777777" w:rsidR="00824D6C" w:rsidRPr="00C76AAD" w:rsidRDefault="00824D6C" w:rsidP="00B452B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41741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1CF18FFB" w14:textId="77777777" w:rsidR="00824D6C" w:rsidRPr="00C76AAD" w:rsidRDefault="00824D6C" w:rsidP="00B452B3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1.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A2D43BB" w14:textId="77777777" w:rsidR="00824D6C" w:rsidRPr="00C76AAD" w:rsidRDefault="00824D6C" w:rsidP="00B452B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.8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58C5BF0" w14:textId="77777777" w:rsidR="00824D6C" w:rsidRPr="00C76AAD" w:rsidRDefault="00824D6C" w:rsidP="00B452B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4AFDB87" w14:textId="77777777" w:rsidR="00824D6C" w:rsidRPr="00C76AAD" w:rsidRDefault="00824D6C" w:rsidP="00B452B3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3</w:t>
            </w:r>
          </w:p>
        </w:tc>
      </w:tr>
      <w:tr w:rsidR="00824D6C" w:rsidRPr="00C76AAD" w14:paraId="2B55B4F5" w14:textId="77777777" w:rsidTr="00824D6C"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</w:tcPr>
          <w:p w14:paraId="2C08CBEF" w14:textId="77777777" w:rsidR="00824D6C" w:rsidRPr="00C76AAD" w:rsidRDefault="00824D6C" w:rsidP="00B452B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 xml:space="preserve"> Main floor materi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844792" w14:textId="77777777" w:rsidR="00824D6C" w:rsidRPr="00C76AAD" w:rsidRDefault="00824D6C" w:rsidP="00B452B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41735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35BA8B46" w14:textId="77777777" w:rsidR="00824D6C" w:rsidRPr="00C76AAD" w:rsidRDefault="00824D6C" w:rsidP="00B452B3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1.4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07DD119" w14:textId="77777777" w:rsidR="00824D6C" w:rsidRPr="00C76AAD" w:rsidRDefault="00824D6C" w:rsidP="00B452B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.4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5CB8FAA" w14:textId="77777777" w:rsidR="00824D6C" w:rsidRPr="00C76AAD" w:rsidRDefault="00824D6C" w:rsidP="00B452B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D532F97" w14:textId="77777777" w:rsidR="00824D6C" w:rsidRPr="00C76AAD" w:rsidRDefault="00824D6C" w:rsidP="00B452B3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2</w:t>
            </w:r>
          </w:p>
        </w:tc>
      </w:tr>
      <w:tr w:rsidR="00824D6C" w:rsidRPr="00C76AAD" w14:paraId="4C25BF12" w14:textId="77777777" w:rsidTr="00824D6C"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</w:tcPr>
          <w:p w14:paraId="120BF3A6" w14:textId="77777777" w:rsidR="00824D6C" w:rsidRPr="00C76AAD" w:rsidRDefault="00824D6C" w:rsidP="00B452B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 xml:space="preserve"> No. of children under 5 yrs per househo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8ED635" w14:textId="77777777" w:rsidR="00824D6C" w:rsidRPr="00C76AAD" w:rsidRDefault="00824D6C" w:rsidP="00B452B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41741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55BCA437" w14:textId="77777777" w:rsidR="00824D6C" w:rsidRPr="00C76AAD" w:rsidRDefault="00824D6C" w:rsidP="00B452B3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.6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0F4C0A6" w14:textId="77777777" w:rsidR="00824D6C" w:rsidRPr="00C76AAD" w:rsidRDefault="00824D6C" w:rsidP="00B452B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.4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88F8503" w14:textId="77777777" w:rsidR="00824D6C" w:rsidRPr="00C76AAD" w:rsidRDefault="00824D6C" w:rsidP="00B452B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4EE7C5D" w14:textId="77777777" w:rsidR="00824D6C" w:rsidRPr="00C76AAD" w:rsidRDefault="00824D6C" w:rsidP="00B452B3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1</w:t>
            </w:r>
          </w:p>
        </w:tc>
      </w:tr>
      <w:tr w:rsidR="00824D6C" w:rsidRPr="00C76AAD" w14:paraId="7488C1AD" w14:textId="77777777" w:rsidTr="00824D6C">
        <w:tc>
          <w:tcPr>
            <w:tcW w:w="42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1FF3B9" w14:textId="77777777" w:rsidR="00824D6C" w:rsidRPr="00C76AAD" w:rsidRDefault="00824D6C" w:rsidP="00B452B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 xml:space="preserve"> Place of residenc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D5E668" w14:textId="77777777" w:rsidR="00824D6C" w:rsidRPr="00C76AAD" w:rsidRDefault="00824D6C" w:rsidP="00B452B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41741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F51AB2" w14:textId="77777777" w:rsidR="00824D6C" w:rsidRPr="00C76AAD" w:rsidRDefault="00824D6C" w:rsidP="00B452B3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1.68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0DDC41" w14:textId="77777777" w:rsidR="00824D6C" w:rsidRPr="00C76AAD" w:rsidRDefault="00824D6C" w:rsidP="00B452B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.4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C78F4A" w14:textId="77777777" w:rsidR="00824D6C" w:rsidRPr="00C76AAD" w:rsidRDefault="00824D6C" w:rsidP="00B452B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D0F662" w14:textId="77777777" w:rsidR="00824D6C" w:rsidRPr="00C76AAD" w:rsidRDefault="00824D6C" w:rsidP="00B452B3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C76AAD">
              <w:rPr>
                <w:rFonts w:ascii="Times New Roman" w:hAnsi="Times New Roman" w:cs="Times New Roman"/>
              </w:rPr>
              <w:t>2</w:t>
            </w:r>
          </w:p>
        </w:tc>
      </w:tr>
    </w:tbl>
    <w:p w14:paraId="71005BCB" w14:textId="77777777" w:rsidR="00824D6C" w:rsidRPr="00C76AAD" w:rsidRDefault="00824D6C" w:rsidP="00B452B3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D35AF43" w14:textId="77777777" w:rsidR="00824D6C" w:rsidRPr="00C76AAD" w:rsidRDefault="00824D6C" w:rsidP="00B452B3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AADE988" w14:textId="77777777" w:rsidR="004B62DA" w:rsidRPr="00B452B3" w:rsidRDefault="004B62DA" w:rsidP="003D4A2A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</w:rPr>
      </w:pPr>
    </w:p>
    <w:sectPr w:rsidR="004B62DA" w:rsidRPr="00B452B3" w:rsidSect="003D4A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792157" w14:textId="77777777" w:rsidR="000855E9" w:rsidRDefault="000855E9" w:rsidP="00D57C61">
      <w:r>
        <w:separator/>
      </w:r>
    </w:p>
  </w:endnote>
  <w:endnote w:type="continuationSeparator" w:id="0">
    <w:p w14:paraId="68456E66" w14:textId="77777777" w:rsidR="000855E9" w:rsidRDefault="000855E9" w:rsidP="00D57C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36823147"/>
      <w:docPartObj>
        <w:docPartGallery w:val="Page Numbers (Bottom of Page)"/>
        <w:docPartUnique/>
      </w:docPartObj>
    </w:sdtPr>
    <w:sdtContent>
      <w:p w14:paraId="71712E08" w14:textId="77777777" w:rsidR="00D57C61" w:rsidRDefault="00D57C61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DFFD46E" w14:textId="77777777" w:rsidR="00D57C61" w:rsidRDefault="00D57C6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7E628F" w14:textId="77777777" w:rsidR="000855E9" w:rsidRDefault="000855E9" w:rsidP="00D57C61">
      <w:r>
        <w:separator/>
      </w:r>
    </w:p>
  </w:footnote>
  <w:footnote w:type="continuationSeparator" w:id="0">
    <w:p w14:paraId="68CC8A6D" w14:textId="77777777" w:rsidR="000855E9" w:rsidRDefault="000855E9" w:rsidP="00D57C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AyMjA2NTWysLQwNjRR0lEKTi0uzszPAykwtKgFAC6zPoYtAAAA"/>
  </w:docVars>
  <w:rsids>
    <w:rsidRoot w:val="00082F28"/>
    <w:rsid w:val="00006FFF"/>
    <w:rsid w:val="000214F0"/>
    <w:rsid w:val="00061BB8"/>
    <w:rsid w:val="00062456"/>
    <w:rsid w:val="00072EF4"/>
    <w:rsid w:val="00082541"/>
    <w:rsid w:val="00082F28"/>
    <w:rsid w:val="000855E9"/>
    <w:rsid w:val="000A2F30"/>
    <w:rsid w:val="000E6B91"/>
    <w:rsid w:val="000F6077"/>
    <w:rsid w:val="001344B2"/>
    <w:rsid w:val="00141312"/>
    <w:rsid w:val="001A4EE3"/>
    <w:rsid w:val="001B1F19"/>
    <w:rsid w:val="001B62B9"/>
    <w:rsid w:val="00235B67"/>
    <w:rsid w:val="00265892"/>
    <w:rsid w:val="002A6231"/>
    <w:rsid w:val="002E2A50"/>
    <w:rsid w:val="0032672A"/>
    <w:rsid w:val="003378C9"/>
    <w:rsid w:val="00362246"/>
    <w:rsid w:val="00377EA6"/>
    <w:rsid w:val="00390B09"/>
    <w:rsid w:val="0039150D"/>
    <w:rsid w:val="003935A4"/>
    <w:rsid w:val="003A3452"/>
    <w:rsid w:val="003B1965"/>
    <w:rsid w:val="003D2ACB"/>
    <w:rsid w:val="003D4A2A"/>
    <w:rsid w:val="003F59B9"/>
    <w:rsid w:val="004222D7"/>
    <w:rsid w:val="0043796D"/>
    <w:rsid w:val="00446715"/>
    <w:rsid w:val="00451F1B"/>
    <w:rsid w:val="004523A6"/>
    <w:rsid w:val="00461481"/>
    <w:rsid w:val="004634E7"/>
    <w:rsid w:val="004717E6"/>
    <w:rsid w:val="00482CD4"/>
    <w:rsid w:val="00490A1C"/>
    <w:rsid w:val="004B62DA"/>
    <w:rsid w:val="004B725F"/>
    <w:rsid w:val="004F0C2C"/>
    <w:rsid w:val="004F1729"/>
    <w:rsid w:val="005100C7"/>
    <w:rsid w:val="00513DAC"/>
    <w:rsid w:val="0052237B"/>
    <w:rsid w:val="00525044"/>
    <w:rsid w:val="0052624E"/>
    <w:rsid w:val="0052627E"/>
    <w:rsid w:val="00544C4C"/>
    <w:rsid w:val="00553F7A"/>
    <w:rsid w:val="00566FD7"/>
    <w:rsid w:val="00567015"/>
    <w:rsid w:val="00575F33"/>
    <w:rsid w:val="0059497A"/>
    <w:rsid w:val="00595FFE"/>
    <w:rsid w:val="005B2904"/>
    <w:rsid w:val="005C00C4"/>
    <w:rsid w:val="005E4D03"/>
    <w:rsid w:val="005E57A4"/>
    <w:rsid w:val="006214A6"/>
    <w:rsid w:val="006420E1"/>
    <w:rsid w:val="006502A5"/>
    <w:rsid w:val="00663FE6"/>
    <w:rsid w:val="006E2A8D"/>
    <w:rsid w:val="006E71A8"/>
    <w:rsid w:val="006F3491"/>
    <w:rsid w:val="007262C4"/>
    <w:rsid w:val="007311FD"/>
    <w:rsid w:val="007518DC"/>
    <w:rsid w:val="00755B75"/>
    <w:rsid w:val="00777268"/>
    <w:rsid w:val="00781A06"/>
    <w:rsid w:val="007841B8"/>
    <w:rsid w:val="007A0C8F"/>
    <w:rsid w:val="007A0EF2"/>
    <w:rsid w:val="007B09C9"/>
    <w:rsid w:val="007D298F"/>
    <w:rsid w:val="007D2F95"/>
    <w:rsid w:val="007F2AC2"/>
    <w:rsid w:val="00824D6C"/>
    <w:rsid w:val="00885DF6"/>
    <w:rsid w:val="008B2042"/>
    <w:rsid w:val="008D7ADE"/>
    <w:rsid w:val="008E1EC9"/>
    <w:rsid w:val="008F01E5"/>
    <w:rsid w:val="008F026D"/>
    <w:rsid w:val="00904745"/>
    <w:rsid w:val="00930273"/>
    <w:rsid w:val="00A067F6"/>
    <w:rsid w:val="00A1530F"/>
    <w:rsid w:val="00A25C2E"/>
    <w:rsid w:val="00A3724B"/>
    <w:rsid w:val="00A711B1"/>
    <w:rsid w:val="00A830AE"/>
    <w:rsid w:val="00A97CEB"/>
    <w:rsid w:val="00AB56EC"/>
    <w:rsid w:val="00AB7AF2"/>
    <w:rsid w:val="00AC7442"/>
    <w:rsid w:val="00AF5ADD"/>
    <w:rsid w:val="00B1210B"/>
    <w:rsid w:val="00B40D77"/>
    <w:rsid w:val="00B452B3"/>
    <w:rsid w:val="00B45CB7"/>
    <w:rsid w:val="00B6626B"/>
    <w:rsid w:val="00B931D9"/>
    <w:rsid w:val="00BA37E9"/>
    <w:rsid w:val="00BA3934"/>
    <w:rsid w:val="00BC1033"/>
    <w:rsid w:val="00BC2068"/>
    <w:rsid w:val="00BC5C00"/>
    <w:rsid w:val="00BD0B17"/>
    <w:rsid w:val="00BD3967"/>
    <w:rsid w:val="00BD4C9B"/>
    <w:rsid w:val="00BD6C68"/>
    <w:rsid w:val="00C44F2C"/>
    <w:rsid w:val="00C76AAD"/>
    <w:rsid w:val="00C92F01"/>
    <w:rsid w:val="00CA3C56"/>
    <w:rsid w:val="00CB5832"/>
    <w:rsid w:val="00CD65F2"/>
    <w:rsid w:val="00CF225A"/>
    <w:rsid w:val="00D34EA4"/>
    <w:rsid w:val="00D45B5E"/>
    <w:rsid w:val="00D57C61"/>
    <w:rsid w:val="00D91543"/>
    <w:rsid w:val="00DA1FE0"/>
    <w:rsid w:val="00DB29C1"/>
    <w:rsid w:val="00DC281D"/>
    <w:rsid w:val="00DE37DE"/>
    <w:rsid w:val="00DF1E3D"/>
    <w:rsid w:val="00DF5F8E"/>
    <w:rsid w:val="00E3526A"/>
    <w:rsid w:val="00E440B1"/>
    <w:rsid w:val="00E45078"/>
    <w:rsid w:val="00E64695"/>
    <w:rsid w:val="00E74CE9"/>
    <w:rsid w:val="00E8019D"/>
    <w:rsid w:val="00E90820"/>
    <w:rsid w:val="00E90F06"/>
    <w:rsid w:val="00EB6ACA"/>
    <w:rsid w:val="00EE1EBF"/>
    <w:rsid w:val="00EE5284"/>
    <w:rsid w:val="00EE7715"/>
    <w:rsid w:val="00EF3075"/>
    <w:rsid w:val="00F1559F"/>
    <w:rsid w:val="00F1571D"/>
    <w:rsid w:val="00F40296"/>
    <w:rsid w:val="00F65B2D"/>
    <w:rsid w:val="00F71C79"/>
    <w:rsid w:val="00FA7562"/>
    <w:rsid w:val="00FC750B"/>
    <w:rsid w:val="00FF7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75C0A9"/>
  <w15:chartTrackingRefBased/>
  <w15:docId w15:val="{CFBBB4D9-8E78-4BF3-B21A-A10980D74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5DF6"/>
    <w:pPr>
      <w:spacing w:after="0" w:line="240" w:lineRule="auto"/>
    </w:pPr>
    <w:rPr>
      <w:kern w:val="0"/>
      <w:sz w:val="24"/>
      <w:szCs w:val="24"/>
      <w:lang w:val="en-GB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57C6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57C61"/>
    <w:rPr>
      <w:kern w:val="0"/>
      <w:sz w:val="24"/>
      <w:szCs w:val="24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57C6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57C61"/>
    <w:rPr>
      <w:kern w:val="0"/>
      <w:sz w:val="24"/>
      <w:szCs w:val="24"/>
      <w:lang w:val="en-GB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7B09C9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7B09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B09C9"/>
  </w:style>
  <w:style w:type="paragraph" w:styleId="Revision">
    <w:name w:val="Revision"/>
    <w:hidden/>
    <w:uiPriority w:val="99"/>
    <w:semiHidden/>
    <w:rsid w:val="004B62DA"/>
    <w:pPr>
      <w:spacing w:after="0" w:line="240" w:lineRule="auto"/>
    </w:pPr>
    <w:rPr>
      <w:kern w:val="0"/>
      <w:sz w:val="24"/>
      <w:szCs w:val="24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130C7C-1AAF-4F42-BE4A-8CBE5DE0DB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638</Words>
  <Characters>364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Kyei-Arthur</dc:creator>
  <cp:keywords/>
  <dc:description/>
  <cp:lastModifiedBy>Frank Kyei-Arthur</cp:lastModifiedBy>
  <cp:revision>16</cp:revision>
  <dcterms:created xsi:type="dcterms:W3CDTF">2025-08-27T06:43:00Z</dcterms:created>
  <dcterms:modified xsi:type="dcterms:W3CDTF">2025-08-27T0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0d31be4-bb77-46d3-b866-62153466896a_Enabled">
    <vt:lpwstr>true</vt:lpwstr>
  </property>
  <property fmtid="{D5CDD505-2E9C-101B-9397-08002B2CF9AE}" pid="3" name="MSIP_Label_b0d31be4-bb77-46d3-b866-62153466896a_SetDate">
    <vt:lpwstr>2024-10-14T22:49:58Z</vt:lpwstr>
  </property>
  <property fmtid="{D5CDD505-2E9C-101B-9397-08002B2CF9AE}" pid="4" name="MSIP_Label_b0d31be4-bb77-46d3-b866-62153466896a_Method">
    <vt:lpwstr>Standard</vt:lpwstr>
  </property>
  <property fmtid="{D5CDD505-2E9C-101B-9397-08002B2CF9AE}" pid="5" name="MSIP_Label_b0d31be4-bb77-46d3-b866-62153466896a_Name">
    <vt:lpwstr>Public</vt:lpwstr>
  </property>
  <property fmtid="{D5CDD505-2E9C-101B-9397-08002B2CF9AE}" pid="6" name="MSIP_Label_b0d31be4-bb77-46d3-b866-62153466896a_SiteId">
    <vt:lpwstr>fa785acd-36ef-41bc-8a94-89841327e045</vt:lpwstr>
  </property>
  <property fmtid="{D5CDD505-2E9C-101B-9397-08002B2CF9AE}" pid="7" name="MSIP_Label_b0d31be4-bb77-46d3-b866-62153466896a_ActionId">
    <vt:lpwstr>798a189a-d8dc-404d-a416-37d67cd3e8fe</vt:lpwstr>
  </property>
  <property fmtid="{D5CDD505-2E9C-101B-9397-08002B2CF9AE}" pid="8" name="MSIP_Label_b0d31be4-bb77-46d3-b866-62153466896a_ContentBits">
    <vt:lpwstr>0</vt:lpwstr>
  </property>
</Properties>
</file>